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70A94" w14:textId="61E1C7DA" w:rsidR="003E3A46" w:rsidRPr="0087576E" w:rsidRDefault="00B324CF" w:rsidP="003E3A46">
      <w:pPr>
        <w:spacing w:line="360" w:lineRule="auto"/>
        <w:jc w:val="both"/>
        <w:rPr>
          <w:b/>
          <w:color w:val="000000" w:themeColor="text1"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  <w:t>Comparison b</w:t>
      </w:r>
      <w:r w:rsidR="00ED4FBA" w:rsidRPr="0045513E">
        <w:rPr>
          <w:b/>
          <w:color w:val="000000" w:themeColor="text1"/>
          <w:sz w:val="28"/>
          <w:szCs w:val="24"/>
          <w:lang w:val="en-GB"/>
        </w:rPr>
        <w:t>etween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 xml:space="preserve"> </w:t>
      </w:r>
      <w:r w:rsidR="00642A32" w:rsidRPr="0045513E">
        <w:rPr>
          <w:b/>
          <w:color w:val="000000" w:themeColor="text1"/>
          <w:sz w:val="28"/>
          <w:szCs w:val="24"/>
          <w:lang w:val="en-GB"/>
        </w:rPr>
        <w:t>i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 xml:space="preserve">nvasive </w:t>
      </w:r>
      <w:r w:rsidR="00642A32" w:rsidRPr="0045513E">
        <w:rPr>
          <w:b/>
          <w:color w:val="000000" w:themeColor="text1"/>
          <w:sz w:val="28"/>
          <w:szCs w:val="24"/>
          <w:lang w:val="en-GB"/>
        </w:rPr>
        <w:t>r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 xml:space="preserve">adial and </w:t>
      </w:r>
      <w:r w:rsidR="00642A32" w:rsidRPr="0045513E">
        <w:rPr>
          <w:b/>
          <w:color w:val="000000" w:themeColor="text1"/>
          <w:sz w:val="28"/>
          <w:szCs w:val="24"/>
          <w:lang w:val="en-GB"/>
        </w:rPr>
        <w:t>f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 xml:space="preserve">emoral </w:t>
      </w:r>
      <w:r w:rsidR="00673281" w:rsidRPr="0045513E">
        <w:rPr>
          <w:b/>
          <w:color w:val="000000" w:themeColor="text1"/>
          <w:sz w:val="28"/>
          <w:szCs w:val="24"/>
          <w:lang w:val="en-GB"/>
        </w:rPr>
        <w:t xml:space="preserve">arterial </w:t>
      </w:r>
      <w:r w:rsidR="00642A32" w:rsidRPr="0045513E">
        <w:rPr>
          <w:b/>
          <w:color w:val="000000" w:themeColor="text1"/>
          <w:sz w:val="28"/>
          <w:szCs w:val="24"/>
          <w:lang w:val="en-GB"/>
        </w:rPr>
        <w:t>p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 xml:space="preserve">ressures </w:t>
      </w:r>
      <w:r w:rsidR="00673281" w:rsidRPr="0045513E">
        <w:rPr>
          <w:b/>
          <w:color w:val="000000" w:themeColor="text1"/>
          <w:sz w:val="28"/>
          <w:szCs w:val="24"/>
          <w:lang w:val="en-GB"/>
        </w:rPr>
        <w:t xml:space="preserve">and </w:t>
      </w:r>
      <w:r w:rsidR="00642A32" w:rsidRPr="0045513E">
        <w:rPr>
          <w:b/>
          <w:color w:val="000000" w:themeColor="text1"/>
          <w:sz w:val="28"/>
          <w:szCs w:val="24"/>
          <w:lang w:val="en-GB"/>
        </w:rPr>
        <w:t>c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>arotid</w:t>
      </w:r>
      <w:r w:rsidR="00642A32" w:rsidRPr="0045513E">
        <w:rPr>
          <w:b/>
          <w:color w:val="000000" w:themeColor="text1"/>
          <w:sz w:val="28"/>
          <w:szCs w:val="24"/>
          <w:lang w:val="en-GB"/>
        </w:rPr>
        <w:t xml:space="preserve"> t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 xml:space="preserve">onometry in ICU </w:t>
      </w:r>
      <w:r w:rsidR="00642A32" w:rsidRPr="0045513E">
        <w:rPr>
          <w:b/>
          <w:color w:val="000000" w:themeColor="text1"/>
          <w:sz w:val="28"/>
          <w:szCs w:val="24"/>
          <w:lang w:val="en-GB"/>
        </w:rPr>
        <w:t>p</w:t>
      </w:r>
      <w:r w:rsidR="0030063F" w:rsidRPr="0045513E">
        <w:rPr>
          <w:b/>
          <w:color w:val="000000" w:themeColor="text1"/>
          <w:sz w:val="28"/>
          <w:szCs w:val="24"/>
          <w:lang w:val="en-GB"/>
        </w:rPr>
        <w:t xml:space="preserve">atients: </w:t>
      </w:r>
      <w:r w:rsidR="00AD2A58" w:rsidRPr="0045513E">
        <w:rPr>
          <w:b/>
          <w:color w:val="000000" w:themeColor="text1"/>
          <w:sz w:val="28"/>
          <w:szCs w:val="24"/>
          <w:lang w:val="en-GB"/>
        </w:rPr>
        <w:t>a physiological study</w:t>
      </w:r>
    </w:p>
    <w:p w14:paraId="2E0B5A4C" w14:textId="69B6126E" w:rsidR="00B838A9" w:rsidRPr="00022B0E" w:rsidRDefault="00B838A9" w:rsidP="003152D3">
      <w:pPr>
        <w:spacing w:line="360" w:lineRule="auto"/>
        <w:jc w:val="both"/>
        <w:rPr>
          <w:color w:val="EE0000"/>
          <w:sz w:val="24"/>
          <w:vertAlign w:val="superscript"/>
          <w:lang w:val="en-GB"/>
        </w:rPr>
      </w:pPr>
      <w:r w:rsidRPr="00ED4FBA">
        <w:rPr>
          <w:sz w:val="24"/>
          <w:lang w:val="en-GB"/>
        </w:rPr>
        <w:t>Mathieu JOZWIAK, MD</w:t>
      </w:r>
      <w:r w:rsidR="000A2F3B" w:rsidRPr="00ED4FBA">
        <w:rPr>
          <w:sz w:val="24"/>
          <w:lang w:val="en-GB"/>
        </w:rPr>
        <w:t xml:space="preserve"> PhD</w:t>
      </w:r>
      <w:r w:rsidR="00AC654B" w:rsidRPr="00ED4FBA">
        <w:rPr>
          <w:sz w:val="24"/>
          <w:vertAlign w:val="superscript"/>
          <w:lang w:val="en-GB"/>
        </w:rPr>
        <w:t>1</w:t>
      </w:r>
      <w:r w:rsidR="00EF7425" w:rsidRPr="00ED4FBA">
        <w:rPr>
          <w:sz w:val="24"/>
          <w:vertAlign w:val="superscript"/>
          <w:lang w:val="en-GB"/>
        </w:rPr>
        <w:t>,2</w:t>
      </w:r>
      <w:r w:rsidR="001E08D7" w:rsidRPr="00ED4FBA">
        <w:rPr>
          <w:sz w:val="24"/>
          <w:vertAlign w:val="superscript"/>
          <w:lang w:val="en-GB"/>
        </w:rPr>
        <w:t xml:space="preserve"> </w:t>
      </w:r>
      <w:r w:rsidRPr="00ED4FBA">
        <w:rPr>
          <w:sz w:val="24"/>
          <w:lang w:val="en-GB"/>
        </w:rPr>
        <w:t xml:space="preserve">; </w:t>
      </w:r>
      <w:r w:rsidR="000A2F3B" w:rsidRPr="00ED4FBA">
        <w:rPr>
          <w:sz w:val="24"/>
          <w:lang w:val="en-GB"/>
        </w:rPr>
        <w:t xml:space="preserve">Salma </w:t>
      </w:r>
      <w:r w:rsidR="00D145DD" w:rsidRPr="00ED4FBA">
        <w:rPr>
          <w:sz w:val="24"/>
          <w:lang w:val="en-GB"/>
        </w:rPr>
        <w:t xml:space="preserve">AL KAHF, </w:t>
      </w:r>
      <w:r w:rsidR="000A2F3B" w:rsidRPr="00ED4FBA">
        <w:rPr>
          <w:sz w:val="24"/>
          <w:lang w:val="en-GB"/>
        </w:rPr>
        <w:t>MD</w:t>
      </w:r>
      <w:r w:rsidR="000A2F3B" w:rsidRPr="00ED4FBA">
        <w:rPr>
          <w:sz w:val="24"/>
          <w:vertAlign w:val="superscript"/>
          <w:lang w:val="en-GB"/>
        </w:rPr>
        <w:t>1</w:t>
      </w:r>
      <w:r w:rsidR="00EF7425" w:rsidRPr="00ED4FBA">
        <w:rPr>
          <w:sz w:val="24"/>
          <w:lang w:val="en-GB"/>
        </w:rPr>
        <w:t xml:space="preserve"> ; </w:t>
      </w:r>
      <w:r w:rsidR="000A2F3B" w:rsidRPr="00ED4FBA">
        <w:rPr>
          <w:sz w:val="24"/>
          <w:lang w:val="en-GB"/>
        </w:rPr>
        <w:t xml:space="preserve">Emilien </w:t>
      </w:r>
      <w:r w:rsidR="00D145DD" w:rsidRPr="00ED4FBA">
        <w:rPr>
          <w:sz w:val="24"/>
          <w:lang w:val="en-GB"/>
        </w:rPr>
        <w:t>UMBDENSTOCK</w:t>
      </w:r>
      <w:r w:rsidR="000A2F3B" w:rsidRPr="00ED4FBA">
        <w:rPr>
          <w:sz w:val="24"/>
          <w:lang w:val="en-GB"/>
        </w:rPr>
        <w:t>, MD</w:t>
      </w:r>
      <w:r w:rsidR="000A2F3B" w:rsidRPr="00ED4FBA">
        <w:rPr>
          <w:sz w:val="24"/>
          <w:vertAlign w:val="superscript"/>
          <w:lang w:val="en-GB"/>
        </w:rPr>
        <w:t>1</w:t>
      </w:r>
      <w:r w:rsidR="00EF7425" w:rsidRPr="00ED4FBA">
        <w:rPr>
          <w:sz w:val="24"/>
          <w:lang w:val="en-GB"/>
        </w:rPr>
        <w:t xml:space="preserve"> ; </w:t>
      </w:r>
      <w:r w:rsidR="001E08D7" w:rsidRPr="00ED4FBA">
        <w:rPr>
          <w:sz w:val="24"/>
          <w:lang w:val="en-GB"/>
        </w:rPr>
        <w:t>Jean-Louis TEBOUL, MD PhD</w:t>
      </w:r>
      <w:r w:rsidR="001E08D7" w:rsidRPr="00ED4FBA">
        <w:rPr>
          <w:sz w:val="24"/>
          <w:vertAlign w:val="superscript"/>
          <w:lang w:val="en-GB"/>
        </w:rPr>
        <w:t xml:space="preserve">3 </w:t>
      </w:r>
      <w:r w:rsidR="001E08D7" w:rsidRPr="00ED4FBA">
        <w:rPr>
          <w:sz w:val="24"/>
          <w:lang w:val="en-GB"/>
        </w:rPr>
        <w:t xml:space="preserve">; </w:t>
      </w:r>
      <w:r w:rsidRPr="00ED4FBA">
        <w:rPr>
          <w:sz w:val="24"/>
          <w:lang w:val="en-GB"/>
        </w:rPr>
        <w:t>Denis CHEMLA, MD</w:t>
      </w:r>
      <w:r w:rsidR="000A2F3B" w:rsidRPr="00ED4FBA">
        <w:rPr>
          <w:sz w:val="24"/>
          <w:lang w:val="en-GB"/>
        </w:rPr>
        <w:t xml:space="preserve"> </w:t>
      </w:r>
      <w:r w:rsidR="000A2F3B" w:rsidRPr="00B41639">
        <w:rPr>
          <w:color w:val="000000" w:themeColor="text1"/>
          <w:sz w:val="24"/>
          <w:lang w:val="en-GB"/>
        </w:rPr>
        <w:t>PhD</w:t>
      </w:r>
      <w:r w:rsidR="000360B4" w:rsidRPr="00B41639">
        <w:rPr>
          <w:color w:val="000000" w:themeColor="text1"/>
          <w:sz w:val="24"/>
          <w:vertAlign w:val="superscript"/>
          <w:lang w:val="en-GB"/>
        </w:rPr>
        <w:t>3</w:t>
      </w:r>
      <w:r w:rsidR="00022B0E" w:rsidRPr="00B41639">
        <w:rPr>
          <w:color w:val="000000" w:themeColor="text1"/>
          <w:sz w:val="24"/>
          <w:vertAlign w:val="superscript"/>
          <w:lang w:val="en-GB"/>
        </w:rPr>
        <w:t>,4</w:t>
      </w:r>
    </w:p>
    <w:p w14:paraId="5F290D10" w14:textId="70645C38" w:rsidR="0002769E" w:rsidRPr="002E6DB0" w:rsidRDefault="00AC654B" w:rsidP="00D145DD">
      <w:pPr>
        <w:spacing w:after="120" w:line="240" w:lineRule="auto"/>
        <w:jc w:val="both"/>
        <w:rPr>
          <w:rFonts w:cs="Calibri"/>
        </w:rPr>
      </w:pPr>
      <w:r w:rsidRPr="0029229E">
        <w:rPr>
          <w:rFonts w:cs="Calibri"/>
          <w:sz w:val="24"/>
          <w:vertAlign w:val="superscript"/>
        </w:rPr>
        <w:t>1</w:t>
      </w:r>
      <w:r w:rsidR="0002769E" w:rsidRPr="0002769E">
        <w:rPr>
          <w:rFonts w:cs="Calibri"/>
        </w:rPr>
        <w:t xml:space="preserve"> </w:t>
      </w:r>
      <w:r w:rsidR="0002769E" w:rsidRPr="00730E84">
        <w:rPr>
          <w:rFonts w:cs="Calibri"/>
        </w:rPr>
        <w:t xml:space="preserve">Service de </w:t>
      </w:r>
      <w:r w:rsidR="0002769E" w:rsidRPr="002E6DB0">
        <w:rPr>
          <w:rFonts w:cs="Calibri"/>
        </w:rPr>
        <w:t>Médecine Intensive Réanimation, CHU de Nice, Nice, France</w:t>
      </w:r>
    </w:p>
    <w:p w14:paraId="61735A4B" w14:textId="0AD29B66" w:rsidR="008A7777" w:rsidRPr="00445837" w:rsidRDefault="00AC654B" w:rsidP="00D145DD">
      <w:pPr>
        <w:tabs>
          <w:tab w:val="left" w:pos="142"/>
        </w:tabs>
        <w:spacing w:after="120" w:line="240" w:lineRule="auto"/>
        <w:jc w:val="both"/>
        <w:rPr>
          <w:rFonts w:cs="Calibri"/>
          <w:sz w:val="24"/>
        </w:rPr>
      </w:pPr>
      <w:r w:rsidRPr="00445837">
        <w:rPr>
          <w:rFonts w:cs="Calibri"/>
          <w:sz w:val="24"/>
          <w:vertAlign w:val="superscript"/>
        </w:rPr>
        <w:t>2</w:t>
      </w:r>
      <w:r w:rsidR="00D145DD">
        <w:rPr>
          <w:rFonts w:cs="Calibri"/>
          <w:sz w:val="24"/>
          <w:vertAlign w:val="superscript"/>
        </w:rPr>
        <w:t xml:space="preserve"> </w:t>
      </w:r>
      <w:r w:rsidR="0002769E" w:rsidRPr="00B60FD1">
        <w:rPr>
          <w:rFonts w:cs="Calibri"/>
        </w:rPr>
        <w:t>UR2CA</w:t>
      </w:r>
      <w:r w:rsidR="0002769E">
        <w:rPr>
          <w:rFonts w:cs="Calibri"/>
        </w:rPr>
        <w:t>,</w:t>
      </w:r>
      <w:r w:rsidR="0002769E" w:rsidRPr="00B60FD1">
        <w:rPr>
          <w:rFonts w:cs="Calibri"/>
        </w:rPr>
        <w:t xml:space="preserve"> </w:t>
      </w:r>
      <w:r w:rsidR="0002769E" w:rsidRPr="00730E84">
        <w:rPr>
          <w:rFonts w:cs="Calibri"/>
        </w:rPr>
        <w:t>Equipe CARRES Physiologie Cardio-Respiratoire</w:t>
      </w:r>
      <w:r w:rsidR="0002769E">
        <w:rPr>
          <w:rFonts w:cs="Calibri"/>
        </w:rPr>
        <w:t xml:space="preserve">, Université </w:t>
      </w:r>
      <w:r w:rsidR="0002769E" w:rsidRPr="00B60FD1">
        <w:rPr>
          <w:rFonts w:cs="Calibri"/>
        </w:rPr>
        <w:t>Côte d'Azur</w:t>
      </w:r>
      <w:r w:rsidR="0002769E">
        <w:rPr>
          <w:rFonts w:cs="Calibri"/>
        </w:rPr>
        <w:t xml:space="preserve">, </w:t>
      </w:r>
      <w:r w:rsidR="0002769E" w:rsidRPr="00B60FD1">
        <w:rPr>
          <w:rFonts w:cs="Calibri"/>
        </w:rPr>
        <w:t xml:space="preserve">Nice, </w:t>
      </w:r>
      <w:r w:rsidR="0002769E">
        <w:rPr>
          <w:rFonts w:cs="Calibri"/>
        </w:rPr>
        <w:t>France</w:t>
      </w:r>
    </w:p>
    <w:p w14:paraId="66D4BD6B" w14:textId="6FD0894A" w:rsidR="00D145DD" w:rsidRPr="00D145DD" w:rsidRDefault="008A7777" w:rsidP="00D145DD">
      <w:pPr>
        <w:pStyle w:val="p1"/>
        <w:spacing w:after="120"/>
        <w:jc w:val="both"/>
        <w:rPr>
          <w:rFonts w:ascii="Calibri" w:eastAsia="Calibri" w:hAnsi="Calibri" w:cs="Calibri"/>
          <w:color w:val="auto"/>
          <w:sz w:val="22"/>
          <w:szCs w:val="22"/>
          <w:lang w:eastAsia="en-US"/>
        </w:rPr>
      </w:pPr>
      <w:r w:rsidRPr="00D145DD">
        <w:rPr>
          <w:rFonts w:asciiTheme="minorHAnsi" w:hAnsiTheme="minorHAnsi" w:cstheme="minorHAnsi"/>
          <w:sz w:val="24"/>
          <w:vertAlign w:val="superscript"/>
        </w:rPr>
        <w:t>3</w:t>
      </w:r>
      <w:r w:rsidR="00D145DD" w:rsidRPr="00D145DD">
        <w:t xml:space="preserve"> </w:t>
      </w:r>
      <w:r w:rsidR="00D145DD" w:rsidRPr="00D145DD">
        <w:rPr>
          <w:rFonts w:ascii="Calibri" w:eastAsia="Calibri" w:hAnsi="Calibri" w:cs="Calibri"/>
          <w:color w:val="auto"/>
          <w:sz w:val="22"/>
          <w:szCs w:val="22"/>
          <w:lang w:eastAsia="en-US"/>
        </w:rPr>
        <w:t>Faculté de Médecine Paris</w:t>
      </w:r>
      <w:r w:rsidR="00D145DD" w:rsidRPr="00D145DD">
        <w:rPr>
          <w:rFonts w:ascii="Calibri" w:eastAsia="Calibri" w:hAnsi="Calibri" w:cs="Calibri"/>
          <w:color w:val="auto"/>
          <w:sz w:val="22"/>
          <w:szCs w:val="22"/>
          <w:lang w:eastAsia="en-US"/>
        </w:rPr>
        <w:noBreakHyphen/>
        <w:t>Saclay, Université Paris-Saclay, 94270 Le</w:t>
      </w:r>
      <w:r w:rsidR="00D145DD">
        <w:rPr>
          <w:rFonts w:ascii="Calibri" w:eastAsia="Calibri" w:hAnsi="Calibri" w:cs="Calibri"/>
          <w:color w:val="auto"/>
          <w:sz w:val="22"/>
          <w:szCs w:val="22"/>
          <w:lang w:eastAsia="en-US"/>
        </w:rPr>
        <w:t xml:space="preserve"> </w:t>
      </w:r>
      <w:r w:rsidR="00D145DD" w:rsidRPr="00D145DD">
        <w:rPr>
          <w:rFonts w:ascii="Calibri" w:eastAsia="Calibri" w:hAnsi="Calibri" w:cs="Calibri"/>
          <w:color w:val="auto"/>
          <w:sz w:val="22"/>
          <w:szCs w:val="22"/>
          <w:lang w:eastAsia="en-US"/>
        </w:rPr>
        <w:t>Kremlin</w:t>
      </w:r>
      <w:r w:rsidR="00D145DD" w:rsidRPr="00D145DD">
        <w:rPr>
          <w:rFonts w:ascii="Calibri" w:eastAsia="Calibri" w:hAnsi="Calibri" w:cs="Calibri"/>
          <w:color w:val="auto"/>
          <w:sz w:val="22"/>
          <w:szCs w:val="22"/>
          <w:lang w:eastAsia="en-US"/>
        </w:rPr>
        <w:noBreakHyphen/>
        <w:t>Bicêtre, France</w:t>
      </w:r>
    </w:p>
    <w:p w14:paraId="5F5C36E6" w14:textId="0A667A20" w:rsidR="008933EA" w:rsidRPr="00484DD5" w:rsidRDefault="008933EA" w:rsidP="00D145DD">
      <w:pPr>
        <w:tabs>
          <w:tab w:val="left" w:pos="142"/>
        </w:tabs>
        <w:spacing w:after="120" w:line="240" w:lineRule="auto"/>
        <w:jc w:val="both"/>
        <w:rPr>
          <w:rFonts w:cs="Calibri"/>
          <w:sz w:val="24"/>
        </w:rPr>
      </w:pPr>
      <w:r w:rsidRPr="00484DD5">
        <w:rPr>
          <w:rFonts w:cs="Calibri"/>
          <w:sz w:val="24"/>
          <w:vertAlign w:val="superscript"/>
        </w:rPr>
        <w:t>4</w:t>
      </w:r>
      <w:r w:rsidR="00D145DD" w:rsidRPr="00D145DD">
        <w:rPr>
          <w:rFonts w:cs="Calibri"/>
        </w:rPr>
        <w:t xml:space="preserve"> </w:t>
      </w:r>
      <w:r w:rsidR="00D145DD" w:rsidRPr="00983C4E">
        <w:rPr>
          <w:rFonts w:cs="Calibri"/>
        </w:rPr>
        <w:t>INSERM UMRS 999, Hôpital Marie Lannelongue, Le Plessis-Robinson, France</w:t>
      </w:r>
    </w:p>
    <w:p w14:paraId="59CB3B17" w14:textId="77777777" w:rsidR="0029229E" w:rsidRPr="00484DD5" w:rsidRDefault="0029229E" w:rsidP="003152D3">
      <w:pPr>
        <w:tabs>
          <w:tab w:val="left" w:pos="142"/>
        </w:tabs>
        <w:spacing w:after="0" w:line="360" w:lineRule="auto"/>
        <w:jc w:val="both"/>
        <w:rPr>
          <w:rFonts w:cs="Calibri"/>
          <w:sz w:val="24"/>
        </w:rPr>
      </w:pPr>
    </w:p>
    <w:p w14:paraId="02FAFF33" w14:textId="77777777" w:rsidR="00E10F0B" w:rsidRPr="00484DD5" w:rsidRDefault="00E10F0B" w:rsidP="00E10F0B">
      <w:pPr>
        <w:spacing w:after="120"/>
        <w:rPr>
          <w:rFonts w:cs="Calibri"/>
          <w:b/>
          <w:bCs/>
          <w:i/>
          <w:iCs/>
          <w:lang w:val="en-GB"/>
        </w:rPr>
      </w:pPr>
      <w:r w:rsidRPr="00484DD5">
        <w:rPr>
          <w:rFonts w:cs="Calibri"/>
          <w:b/>
          <w:bCs/>
          <w:i/>
          <w:iCs/>
          <w:lang w:val="en-GB"/>
        </w:rPr>
        <w:t>Corresponding author</w:t>
      </w:r>
    </w:p>
    <w:p w14:paraId="721CFAA0" w14:textId="77777777" w:rsidR="00E10F0B" w:rsidRPr="00484DD5" w:rsidRDefault="00E10F0B" w:rsidP="00E10F0B">
      <w:pPr>
        <w:spacing w:after="0" w:line="240" w:lineRule="auto"/>
        <w:rPr>
          <w:rFonts w:cs="Calibri"/>
          <w:lang w:val="en-GB"/>
        </w:rPr>
      </w:pPr>
      <w:r w:rsidRPr="00484DD5">
        <w:rPr>
          <w:rFonts w:cs="Calibri"/>
          <w:lang w:val="en-GB"/>
        </w:rPr>
        <w:t>Mathieu JOZWIAK, MD PhD</w:t>
      </w:r>
    </w:p>
    <w:p w14:paraId="5CC7C7AF" w14:textId="77777777" w:rsidR="00E10F0B" w:rsidRPr="008F6C24" w:rsidRDefault="00E10F0B" w:rsidP="00E10F0B">
      <w:pPr>
        <w:spacing w:after="0" w:line="240" w:lineRule="auto"/>
        <w:rPr>
          <w:rFonts w:cs="Calibri"/>
        </w:rPr>
      </w:pPr>
      <w:r w:rsidRPr="008F6C24">
        <w:rPr>
          <w:rFonts w:cs="Calibri"/>
        </w:rPr>
        <w:t>Service de Médecine Intensive Réanimation, CHU de Nice</w:t>
      </w:r>
    </w:p>
    <w:p w14:paraId="77446335" w14:textId="77777777" w:rsidR="00E10F0B" w:rsidRPr="008F6C24" w:rsidRDefault="00E10F0B" w:rsidP="00E10F0B">
      <w:pPr>
        <w:spacing w:after="0" w:line="240" w:lineRule="auto"/>
        <w:rPr>
          <w:rFonts w:cs="Calibri"/>
        </w:rPr>
      </w:pPr>
      <w:r w:rsidRPr="008F6C24">
        <w:rPr>
          <w:rFonts w:cs="Calibri"/>
        </w:rPr>
        <w:t xml:space="preserve">151 route Saint Antoine de </w:t>
      </w:r>
      <w:proofErr w:type="spellStart"/>
      <w:r w:rsidRPr="008F6C24">
        <w:rPr>
          <w:rFonts w:cs="Calibri"/>
        </w:rPr>
        <w:t>Ginestière</w:t>
      </w:r>
      <w:proofErr w:type="spellEnd"/>
    </w:p>
    <w:p w14:paraId="159ED1E8" w14:textId="77777777" w:rsidR="00E10F0B" w:rsidRPr="008F6C24" w:rsidRDefault="00E10F0B" w:rsidP="00E10F0B">
      <w:pPr>
        <w:spacing w:after="0" w:line="240" w:lineRule="auto"/>
        <w:rPr>
          <w:rFonts w:cs="Calibri"/>
        </w:rPr>
      </w:pPr>
      <w:r w:rsidRPr="008F6C24">
        <w:rPr>
          <w:rFonts w:cs="Calibri"/>
        </w:rPr>
        <w:t>06200 Nice, France</w:t>
      </w:r>
    </w:p>
    <w:p w14:paraId="08E7691B" w14:textId="77777777" w:rsidR="00E10F0B" w:rsidRPr="00484DD5" w:rsidRDefault="005C53EA" w:rsidP="00E10F0B">
      <w:pPr>
        <w:spacing w:after="0" w:line="240" w:lineRule="auto"/>
        <w:rPr>
          <w:rFonts w:cs="Calibri"/>
          <w:lang w:val="en-GB"/>
        </w:rPr>
      </w:pPr>
      <w:hyperlink r:id="rId8" w:history="1">
        <w:r w:rsidR="00E10F0B" w:rsidRPr="00484DD5">
          <w:rPr>
            <w:rStyle w:val="Hyperlink"/>
            <w:rFonts w:cs="Calibri"/>
            <w:lang w:val="en-GB"/>
          </w:rPr>
          <w:t>jozwiak.m@chu-nice.fr</w:t>
        </w:r>
      </w:hyperlink>
    </w:p>
    <w:p w14:paraId="69DE24C3" w14:textId="77777777" w:rsidR="00B838A9" w:rsidRPr="0029229E" w:rsidRDefault="00B838A9" w:rsidP="003152D3">
      <w:pPr>
        <w:tabs>
          <w:tab w:val="left" w:pos="142"/>
        </w:tabs>
        <w:spacing w:after="0" w:line="360" w:lineRule="auto"/>
        <w:jc w:val="both"/>
        <w:rPr>
          <w:rFonts w:cs="Calibri Light"/>
          <w:sz w:val="24"/>
          <w:lang w:val="en-US"/>
        </w:rPr>
      </w:pPr>
    </w:p>
    <w:p w14:paraId="4DCA3C81" w14:textId="7F219A64" w:rsidR="0039761E" w:rsidRPr="00630434" w:rsidRDefault="00B838A9" w:rsidP="00630434">
      <w:pPr>
        <w:spacing w:after="0" w:line="480" w:lineRule="auto"/>
        <w:jc w:val="both"/>
        <w:rPr>
          <w:rFonts w:cs="Calibri Light"/>
          <w:sz w:val="24"/>
          <w:lang w:val="en-US"/>
        </w:rPr>
      </w:pPr>
      <w:r w:rsidRPr="0029229E">
        <w:rPr>
          <w:rFonts w:cs="Calibri Light"/>
          <w:b/>
          <w:i/>
          <w:sz w:val="24"/>
          <w:lang w:val="en-US"/>
        </w:rPr>
        <w:t>Word count</w:t>
      </w:r>
      <w:r w:rsidR="00E10F0B">
        <w:rPr>
          <w:rFonts w:cs="Calibri Light"/>
          <w:b/>
          <w:i/>
          <w:sz w:val="24"/>
          <w:lang w:val="en-US"/>
        </w:rPr>
        <w:t xml:space="preserve"> </w:t>
      </w:r>
      <w:r w:rsidRPr="0029229E">
        <w:rPr>
          <w:rFonts w:cs="Calibri Light"/>
          <w:b/>
          <w:i/>
          <w:sz w:val="24"/>
          <w:lang w:val="en-US"/>
        </w:rPr>
        <w:t>:</w:t>
      </w:r>
      <w:r w:rsidRPr="0029229E">
        <w:rPr>
          <w:rFonts w:cs="Calibri Light"/>
          <w:sz w:val="24"/>
          <w:lang w:val="en-US"/>
        </w:rPr>
        <w:t xml:space="preserve"> </w:t>
      </w:r>
      <w:r w:rsidR="003E1A53">
        <w:rPr>
          <w:rFonts w:cs="Calibri Light"/>
          <w:sz w:val="24"/>
          <w:lang w:val="en-US"/>
        </w:rPr>
        <w:t>3416</w:t>
      </w:r>
      <w:r w:rsidR="00227C8C">
        <w:rPr>
          <w:rFonts w:cs="Calibri Light"/>
          <w:sz w:val="24"/>
          <w:lang w:val="en-US"/>
        </w:rPr>
        <w:t xml:space="preserve"> </w:t>
      </w:r>
      <w:r w:rsidR="00E10F0B">
        <w:rPr>
          <w:rFonts w:cs="Calibri Light"/>
          <w:sz w:val="24"/>
          <w:lang w:val="en-US"/>
        </w:rPr>
        <w:t>words</w:t>
      </w:r>
      <w:r w:rsidR="0039761E">
        <w:rPr>
          <w:rFonts w:asciiTheme="minorHAnsi" w:hAnsiTheme="minorHAnsi"/>
          <w:lang w:val="en-GB"/>
        </w:rPr>
        <w:br w:type="page"/>
      </w:r>
    </w:p>
    <w:p w14:paraId="70251B31" w14:textId="1681C565" w:rsidR="008C7542" w:rsidRPr="00CE6292" w:rsidRDefault="00672615" w:rsidP="005C3CE5">
      <w:pPr>
        <w:pStyle w:val="EndNoteBibliography"/>
        <w:spacing w:after="240"/>
        <w:rPr>
          <w:b/>
          <w:bCs/>
          <w:color w:val="000000" w:themeColor="text1"/>
          <w:sz w:val="28"/>
          <w:szCs w:val="28"/>
        </w:rPr>
      </w:pPr>
      <w:bookmarkStart w:id="0" w:name="_GoBack"/>
      <w:r w:rsidRPr="00CE6292">
        <w:rPr>
          <w:b/>
          <w:bCs/>
          <w:color w:val="000000" w:themeColor="text1"/>
          <w:sz w:val="28"/>
          <w:szCs w:val="28"/>
        </w:rPr>
        <w:lastRenderedPageBreak/>
        <w:t>Supplemental f</w:t>
      </w:r>
      <w:r w:rsidR="00E86BD6" w:rsidRPr="00CE6292">
        <w:rPr>
          <w:b/>
          <w:bCs/>
          <w:color w:val="000000" w:themeColor="text1"/>
          <w:sz w:val="28"/>
          <w:szCs w:val="28"/>
        </w:rPr>
        <w:t>igures legend</w:t>
      </w:r>
    </w:p>
    <w:p w14:paraId="75E5E847" w14:textId="058277C1" w:rsidR="008C7542" w:rsidRPr="00CE6292" w:rsidRDefault="008C7542" w:rsidP="00BC435D">
      <w:pPr>
        <w:spacing w:after="0" w:line="360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  <w:r w:rsidRPr="00CE6292">
        <w:rPr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A003B3" w:rsidRPr="00CE6292">
        <w:rPr>
          <w:b/>
          <w:bCs/>
          <w:color w:val="000000" w:themeColor="text1"/>
          <w:sz w:val="24"/>
          <w:szCs w:val="24"/>
          <w:lang w:val="en-US"/>
        </w:rPr>
        <w:t>S</w:t>
      </w:r>
      <w:r w:rsidR="005C3CE5" w:rsidRPr="00CE6292">
        <w:rPr>
          <w:b/>
          <w:bCs/>
          <w:color w:val="000000" w:themeColor="text1"/>
          <w:sz w:val="24"/>
          <w:szCs w:val="24"/>
          <w:lang w:val="en-US"/>
        </w:rPr>
        <w:t>1</w:t>
      </w:r>
      <w:r w:rsidRPr="00CE6292">
        <w:rPr>
          <w:b/>
          <w:bCs/>
          <w:color w:val="000000" w:themeColor="text1"/>
          <w:sz w:val="24"/>
          <w:szCs w:val="24"/>
          <w:lang w:val="en-US"/>
        </w:rPr>
        <w:t xml:space="preserve"> : </w:t>
      </w:r>
      <w:r w:rsidR="00554376" w:rsidRPr="00CE6292">
        <w:rPr>
          <w:rFonts w:cs="Calibri"/>
          <w:b/>
          <w:bCs/>
          <w:color w:val="000000" w:themeColor="text1"/>
          <w:sz w:val="24"/>
          <w:szCs w:val="24"/>
          <w:lang w:val="en-GB"/>
        </w:rPr>
        <w:t xml:space="preserve">Comparison of </w:t>
      </w:r>
      <w:r w:rsidR="00A003B3" w:rsidRPr="00CE6292">
        <w:rPr>
          <w:rFonts w:cs="Calibri"/>
          <w:b/>
          <w:bCs/>
          <w:color w:val="000000" w:themeColor="text1"/>
          <w:sz w:val="24"/>
          <w:szCs w:val="24"/>
          <w:lang w:val="en-GB"/>
        </w:rPr>
        <w:t>carotid and peripheral systolic arterial pressures</w:t>
      </w:r>
      <w:r w:rsidRPr="00CE6292">
        <w:rPr>
          <w:rFonts w:cs="Calibri"/>
          <w:b/>
          <w:bCs/>
          <w:color w:val="000000" w:themeColor="text1"/>
          <w:sz w:val="24"/>
          <w:szCs w:val="24"/>
          <w:lang w:val="en-GB"/>
        </w:rPr>
        <w:t>.</w:t>
      </w:r>
    </w:p>
    <w:p w14:paraId="100CE614" w14:textId="5CABB610" w:rsidR="008C7542" w:rsidRPr="00CE6292" w:rsidRDefault="00554376" w:rsidP="00554376">
      <w:pPr>
        <w:spacing w:after="120" w:line="360" w:lineRule="auto"/>
        <w:jc w:val="both"/>
        <w:rPr>
          <w:rFonts w:cs="Calibri"/>
          <w:color w:val="000000" w:themeColor="text1"/>
          <w:sz w:val="24"/>
          <w:szCs w:val="24"/>
          <w:lang w:val="en-GB"/>
        </w:rPr>
      </w:pPr>
      <w:r w:rsidRPr="00CE6292">
        <w:rPr>
          <w:rFonts w:cs="Calibri"/>
          <w:color w:val="000000" w:themeColor="text1"/>
          <w:sz w:val="24"/>
          <w:szCs w:val="24"/>
          <w:lang w:val="en-GB"/>
        </w:rPr>
        <w:t xml:space="preserve">Panel A: Bland-Altman analysis between </w:t>
      </w:r>
      <w:r w:rsidR="00A003B3" w:rsidRPr="00CE6292">
        <w:rPr>
          <w:rFonts w:cs="Calibri"/>
          <w:color w:val="000000" w:themeColor="text1"/>
          <w:sz w:val="24"/>
          <w:szCs w:val="24"/>
          <w:lang w:val="en-GB"/>
        </w:rPr>
        <w:t>carotid</w:t>
      </w:r>
      <w:r w:rsidRPr="00CE6292">
        <w:rPr>
          <w:rFonts w:cs="Calibri"/>
          <w:color w:val="000000" w:themeColor="text1"/>
          <w:sz w:val="24"/>
          <w:szCs w:val="24"/>
          <w:lang w:val="en-GB"/>
        </w:rPr>
        <w:t xml:space="preserve"> </w:t>
      </w:r>
      <w:r w:rsidR="00A003B3" w:rsidRPr="00CE6292">
        <w:rPr>
          <w:rFonts w:cs="Calibri"/>
          <w:color w:val="000000" w:themeColor="text1"/>
          <w:sz w:val="24"/>
          <w:szCs w:val="24"/>
          <w:lang w:val="en-GB"/>
        </w:rPr>
        <w:t xml:space="preserve">systolic arterial pressure (cSAP) and peripheral systolic arterial pressure (pSAP) in patients with a femoral arterial catheter (n=39). </w:t>
      </w:r>
      <w:r w:rsidRPr="00CE6292">
        <w:rPr>
          <w:rFonts w:cs="Calibri"/>
          <w:color w:val="000000" w:themeColor="text1"/>
          <w:sz w:val="24"/>
          <w:szCs w:val="24"/>
          <w:lang w:val="en-GB"/>
        </w:rPr>
        <w:t>The solid line represents the mean bias. Dotted lines represent the limits of agreement (mean ± 1.96 standard deviation).</w:t>
      </w:r>
    </w:p>
    <w:p w14:paraId="6E73FF21" w14:textId="54E7527C" w:rsidR="00746BB9" w:rsidRPr="00CE6292" w:rsidRDefault="00554376" w:rsidP="00746BB9">
      <w:pPr>
        <w:spacing w:after="0" w:line="360" w:lineRule="auto"/>
        <w:jc w:val="both"/>
        <w:rPr>
          <w:rFonts w:cs="Calibri"/>
          <w:color w:val="000000" w:themeColor="text1"/>
          <w:sz w:val="24"/>
          <w:szCs w:val="24"/>
          <w:lang w:val="en-GB"/>
        </w:rPr>
      </w:pPr>
      <w:r w:rsidRPr="00CE6292">
        <w:rPr>
          <w:rFonts w:cs="Calibri"/>
          <w:color w:val="000000" w:themeColor="text1"/>
          <w:sz w:val="24"/>
          <w:szCs w:val="24"/>
          <w:lang w:val="en-GB"/>
        </w:rPr>
        <w:t xml:space="preserve">Panel B: </w:t>
      </w:r>
      <w:r w:rsidR="00A003B3" w:rsidRPr="00CE6292">
        <w:rPr>
          <w:rFonts w:cs="Calibri"/>
          <w:color w:val="000000" w:themeColor="text1"/>
          <w:sz w:val="24"/>
          <w:szCs w:val="24"/>
          <w:lang w:val="en-GB"/>
        </w:rPr>
        <w:t>Bland-Altman analysis between carotid systolic arterial pressure (cSAP) and peripheral systolic arterial pressure (pSAP) in patients with a radial arterial catheter (n=59). The solid line represents the mean bias. Dotted lines represent the limits of agreement (mean ± 1.96 standard deviation).</w:t>
      </w:r>
      <w:r w:rsidR="00746BB9" w:rsidRPr="00CE6292">
        <w:rPr>
          <w:rFonts w:cs="Calibri"/>
          <w:color w:val="000000" w:themeColor="text1"/>
          <w:sz w:val="24"/>
          <w:szCs w:val="24"/>
          <w:lang w:val="en-GB"/>
        </w:rPr>
        <w:br w:type="page"/>
      </w:r>
    </w:p>
    <w:p w14:paraId="329F4723" w14:textId="0994D8C6" w:rsidR="00554376" w:rsidRPr="00CE6292" w:rsidRDefault="006D13C6" w:rsidP="00746BB9">
      <w:pPr>
        <w:suppressLineNumbers/>
        <w:spacing w:after="0" w:line="360" w:lineRule="auto"/>
        <w:jc w:val="center"/>
        <w:rPr>
          <w:rFonts w:cs="Calibri"/>
          <w:b/>
          <w:bCs/>
          <w:color w:val="000000" w:themeColor="text1"/>
          <w:sz w:val="24"/>
          <w:szCs w:val="24"/>
          <w:lang w:val="en-GB"/>
        </w:rPr>
      </w:pPr>
      <w:r w:rsidRPr="00CE6292">
        <w:rPr>
          <w:rFonts w:cs="Calibri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E4CE15F" wp14:editId="2D641117">
            <wp:simplePos x="0" y="0"/>
            <wp:positionH relativeFrom="column">
              <wp:posOffset>-732825</wp:posOffset>
            </wp:positionH>
            <wp:positionV relativeFrom="paragraph">
              <wp:posOffset>489</wp:posOffset>
            </wp:positionV>
            <wp:extent cx="7275195" cy="2432685"/>
            <wp:effectExtent l="0" t="0" r="0" b="0"/>
            <wp:wrapThrough wrapText="bothSides">
              <wp:wrapPolygon edited="0">
                <wp:start x="5769" y="451"/>
                <wp:lineTo x="1207" y="789"/>
                <wp:lineTo x="528" y="1015"/>
                <wp:lineTo x="528" y="2481"/>
                <wp:lineTo x="151" y="3270"/>
                <wp:lineTo x="75" y="3496"/>
                <wp:lineTo x="75" y="18832"/>
                <wp:lineTo x="2225" y="20523"/>
                <wp:lineTo x="2300" y="20974"/>
                <wp:lineTo x="2413" y="21087"/>
                <wp:lineTo x="3356" y="21312"/>
                <wp:lineTo x="20324" y="21312"/>
                <wp:lineTo x="20324" y="20523"/>
                <wp:lineTo x="21379" y="19734"/>
                <wp:lineTo x="21229" y="19057"/>
                <wp:lineTo x="21078" y="18719"/>
                <wp:lineTo x="21153" y="18268"/>
                <wp:lineTo x="12104" y="16915"/>
                <wp:lineTo x="12104" y="15110"/>
                <wp:lineTo x="13235" y="15110"/>
                <wp:lineTo x="17081" y="13757"/>
                <wp:lineTo x="17081" y="13306"/>
                <wp:lineTo x="21455" y="12404"/>
                <wp:lineTo x="21379" y="11615"/>
                <wp:lineTo x="14404" y="11502"/>
                <wp:lineTo x="18702" y="10374"/>
                <wp:lineTo x="18665" y="9698"/>
                <wp:lineTo x="21417" y="9359"/>
                <wp:lineTo x="21455" y="8457"/>
                <wp:lineTo x="19758" y="7555"/>
                <wp:lineTo x="17647" y="6089"/>
                <wp:lineTo x="21455" y="5977"/>
                <wp:lineTo x="21417" y="5187"/>
                <wp:lineTo x="16176" y="4285"/>
                <wp:lineTo x="16214" y="3157"/>
                <wp:lineTo x="11312" y="2594"/>
                <wp:lineTo x="867" y="2481"/>
                <wp:lineTo x="18061" y="2030"/>
                <wp:lineTo x="18099" y="789"/>
                <wp:lineTo x="5958" y="451"/>
                <wp:lineTo x="5769" y="451"/>
              </wp:wrapPolygon>
            </wp:wrapThrough>
            <wp:docPr id="10081267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12673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27519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44B991" w14:textId="77777777" w:rsidR="00F30585" w:rsidRPr="00CE6292" w:rsidRDefault="00F30585" w:rsidP="00746BB9">
      <w:pPr>
        <w:suppressLineNumbers/>
        <w:spacing w:after="0" w:line="360" w:lineRule="auto"/>
        <w:jc w:val="center"/>
        <w:rPr>
          <w:rFonts w:cs="Calibri"/>
          <w:b/>
          <w:bCs/>
          <w:color w:val="000000" w:themeColor="text1"/>
          <w:sz w:val="24"/>
          <w:szCs w:val="24"/>
          <w:lang w:val="en-GB"/>
        </w:rPr>
      </w:pPr>
    </w:p>
    <w:p w14:paraId="52C0A8DB" w14:textId="77777777" w:rsidR="00F30585" w:rsidRPr="00CE6292" w:rsidRDefault="00F30585" w:rsidP="00746BB9">
      <w:pPr>
        <w:suppressLineNumbers/>
        <w:spacing w:after="0" w:line="360" w:lineRule="auto"/>
        <w:jc w:val="center"/>
        <w:rPr>
          <w:rFonts w:cs="Calibri"/>
          <w:b/>
          <w:bCs/>
          <w:color w:val="000000" w:themeColor="text1"/>
          <w:sz w:val="24"/>
          <w:szCs w:val="24"/>
          <w:lang w:val="en-GB"/>
        </w:rPr>
      </w:pPr>
    </w:p>
    <w:p w14:paraId="531B76CA" w14:textId="77777777" w:rsidR="00F30585" w:rsidRPr="00CE6292" w:rsidRDefault="00F30585" w:rsidP="00746BB9">
      <w:pPr>
        <w:suppressLineNumbers/>
        <w:spacing w:after="0" w:line="360" w:lineRule="auto"/>
        <w:jc w:val="center"/>
        <w:rPr>
          <w:rFonts w:cs="Calibri"/>
          <w:b/>
          <w:bCs/>
          <w:color w:val="000000" w:themeColor="text1"/>
          <w:sz w:val="24"/>
          <w:szCs w:val="24"/>
          <w:lang w:val="en-GB"/>
        </w:rPr>
      </w:pPr>
    </w:p>
    <w:p w14:paraId="72E46FE8" w14:textId="77777777" w:rsidR="00F30585" w:rsidRPr="00CE6292" w:rsidRDefault="00F30585" w:rsidP="00746BB9">
      <w:pPr>
        <w:suppressLineNumbers/>
        <w:spacing w:after="0" w:line="360" w:lineRule="auto"/>
        <w:jc w:val="center"/>
        <w:rPr>
          <w:rFonts w:cs="Calibri"/>
          <w:b/>
          <w:bCs/>
          <w:color w:val="000000" w:themeColor="text1"/>
          <w:sz w:val="24"/>
          <w:szCs w:val="24"/>
          <w:lang w:val="en-GB"/>
        </w:rPr>
      </w:pPr>
    </w:p>
    <w:p w14:paraId="017F7FF5" w14:textId="4E2F1164" w:rsidR="00F30585" w:rsidRPr="00CE6292" w:rsidRDefault="00F30585" w:rsidP="006D13C6">
      <w:pPr>
        <w:suppressLineNumbers/>
        <w:spacing w:after="0" w:line="360" w:lineRule="auto"/>
        <w:jc w:val="center"/>
        <w:rPr>
          <w:rFonts w:cs="Calibri"/>
          <w:b/>
          <w:bCs/>
          <w:color w:val="000000" w:themeColor="text1"/>
          <w:sz w:val="24"/>
          <w:szCs w:val="24"/>
          <w:lang w:val="en-GB"/>
        </w:rPr>
      </w:pPr>
      <w:r w:rsidRPr="00CE6292">
        <w:rPr>
          <w:rFonts w:cs="Calibri"/>
          <w:b/>
          <w:bCs/>
          <w:color w:val="000000" w:themeColor="text1"/>
          <w:sz w:val="24"/>
          <w:szCs w:val="24"/>
          <w:lang w:val="en-GB"/>
        </w:rPr>
        <w:t>Figure S</w:t>
      </w:r>
      <w:r w:rsidR="006D13C6" w:rsidRPr="00CE6292">
        <w:rPr>
          <w:rFonts w:cs="Calibri"/>
          <w:b/>
          <w:bCs/>
          <w:color w:val="000000" w:themeColor="text1"/>
          <w:sz w:val="24"/>
          <w:szCs w:val="24"/>
          <w:lang w:val="en-GB"/>
        </w:rPr>
        <w:t>1</w:t>
      </w:r>
      <w:bookmarkEnd w:id="0"/>
    </w:p>
    <w:sectPr w:rsidR="00F30585" w:rsidRPr="00CE6292" w:rsidSect="006D13C6">
      <w:footerReference w:type="even" r:id="rId10"/>
      <w:footerReference w:type="default" r:id="rId11"/>
      <w:pgSz w:w="11906" w:h="16838" w:code="9"/>
      <w:pgMar w:top="1418" w:right="1418" w:bottom="1560" w:left="1418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5BE69" w14:textId="77777777" w:rsidR="005C53EA" w:rsidRDefault="005C53EA" w:rsidP="00197951">
      <w:pPr>
        <w:spacing w:after="0" w:line="240" w:lineRule="auto"/>
      </w:pPr>
      <w:r>
        <w:separator/>
      </w:r>
    </w:p>
  </w:endnote>
  <w:endnote w:type="continuationSeparator" w:id="0">
    <w:p w14:paraId="165A16F9" w14:textId="77777777" w:rsidR="005C53EA" w:rsidRDefault="005C53EA" w:rsidP="00197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12665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1C0FDF" w14:textId="567267B9" w:rsidR="00607E8A" w:rsidRDefault="00607E8A" w:rsidP="00DB52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23933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F3B9DA7" w14:textId="77777777" w:rsidR="00607E8A" w:rsidRDefault="00607E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89051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B80BDA" w14:textId="2EF4A5AB" w:rsidR="00607E8A" w:rsidRDefault="00607E8A" w:rsidP="00DB52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E629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707EF" w14:textId="77777777" w:rsidR="00607E8A" w:rsidRDefault="00607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53A2F" w14:textId="77777777" w:rsidR="005C53EA" w:rsidRDefault="005C53EA" w:rsidP="00197951">
      <w:pPr>
        <w:spacing w:after="0" w:line="240" w:lineRule="auto"/>
      </w:pPr>
      <w:r>
        <w:separator/>
      </w:r>
    </w:p>
  </w:footnote>
  <w:footnote w:type="continuationSeparator" w:id="0">
    <w:p w14:paraId="6F383C5E" w14:textId="77777777" w:rsidR="005C53EA" w:rsidRDefault="005C53EA" w:rsidP="001979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A0AF8"/>
    <w:multiLevelType w:val="hybridMultilevel"/>
    <w:tmpl w:val="D930A524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>
    <w:nsid w:val="34777D04"/>
    <w:multiLevelType w:val="hybridMultilevel"/>
    <w:tmpl w:val="7402DCCC"/>
    <w:lvl w:ilvl="0" w:tplc="902C75A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C826B8"/>
    <w:multiLevelType w:val="hybridMultilevel"/>
    <w:tmpl w:val="415E0FF0"/>
    <w:lvl w:ilvl="0" w:tplc="7CDC5FD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543008BC"/>
    <w:multiLevelType w:val="hybridMultilevel"/>
    <w:tmpl w:val="8C7CEBE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5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èque Mathieu Endnote 20&lt;record-ids&gt;&lt;item&gt;1395&lt;/item&gt;&lt;item&gt;1408&lt;/item&gt;&lt;item&gt;1415&lt;/item&gt;&lt;item&gt;1418&lt;/item&gt;&lt;item&gt;1432&lt;/item&gt;&lt;item&gt;1594&lt;/item&gt;&lt;item&gt;1779&lt;/item&gt;&lt;item&gt;1782&lt;/item&gt;&lt;item&gt;1783&lt;/item&gt;&lt;item&gt;1803&lt;/item&gt;&lt;item&gt;2246&lt;/item&gt;&lt;item&gt;2392&lt;/item&gt;&lt;item&gt;3167&lt;/item&gt;&lt;item&gt;3201&lt;/item&gt;&lt;item&gt;5079&lt;/item&gt;&lt;item&gt;5100&lt;/item&gt;&lt;item&gt;5103&lt;/item&gt;&lt;item&gt;5104&lt;/item&gt;&lt;item&gt;5105&lt;/item&gt;&lt;item&gt;5107&lt;/item&gt;&lt;item&gt;5108&lt;/item&gt;&lt;item&gt;5109&lt;/item&gt;&lt;item&gt;5110&lt;/item&gt;&lt;item&gt;5111&lt;/item&gt;&lt;item&gt;5112&lt;/item&gt;&lt;item&gt;5114&lt;/item&gt;&lt;item&gt;5115&lt;/item&gt;&lt;/record-ids&gt;&lt;/item&gt;&lt;/Libraries&gt;"/>
  </w:docVars>
  <w:rsids>
    <w:rsidRoot w:val="0049062E"/>
    <w:rsid w:val="0000021B"/>
    <w:rsid w:val="00000711"/>
    <w:rsid w:val="00001101"/>
    <w:rsid w:val="00001A36"/>
    <w:rsid w:val="00003531"/>
    <w:rsid w:val="00003C0C"/>
    <w:rsid w:val="00005416"/>
    <w:rsid w:val="00005833"/>
    <w:rsid w:val="000068F9"/>
    <w:rsid w:val="00006EC4"/>
    <w:rsid w:val="000078CA"/>
    <w:rsid w:val="00011C8B"/>
    <w:rsid w:val="00012E3E"/>
    <w:rsid w:val="00014043"/>
    <w:rsid w:val="00015198"/>
    <w:rsid w:val="0001645E"/>
    <w:rsid w:val="00017871"/>
    <w:rsid w:val="000202F4"/>
    <w:rsid w:val="0002074D"/>
    <w:rsid w:val="00020E59"/>
    <w:rsid w:val="00020FBF"/>
    <w:rsid w:val="000220AE"/>
    <w:rsid w:val="00022B0E"/>
    <w:rsid w:val="00023914"/>
    <w:rsid w:val="00025C9A"/>
    <w:rsid w:val="0002769E"/>
    <w:rsid w:val="00030A99"/>
    <w:rsid w:val="00032A08"/>
    <w:rsid w:val="00032AEC"/>
    <w:rsid w:val="000334F3"/>
    <w:rsid w:val="00033CC9"/>
    <w:rsid w:val="000360B4"/>
    <w:rsid w:val="000367F8"/>
    <w:rsid w:val="000371FC"/>
    <w:rsid w:val="00037BB3"/>
    <w:rsid w:val="00040916"/>
    <w:rsid w:val="00040A5E"/>
    <w:rsid w:val="00041E37"/>
    <w:rsid w:val="00042523"/>
    <w:rsid w:val="000445F9"/>
    <w:rsid w:val="00045A7D"/>
    <w:rsid w:val="0004699E"/>
    <w:rsid w:val="0004744B"/>
    <w:rsid w:val="00050C10"/>
    <w:rsid w:val="00051021"/>
    <w:rsid w:val="00052EEC"/>
    <w:rsid w:val="00057700"/>
    <w:rsid w:val="000578AB"/>
    <w:rsid w:val="00060CD9"/>
    <w:rsid w:val="000647AA"/>
    <w:rsid w:val="000649D1"/>
    <w:rsid w:val="00064A55"/>
    <w:rsid w:val="00064CE1"/>
    <w:rsid w:val="00065415"/>
    <w:rsid w:val="00066CCB"/>
    <w:rsid w:val="00070E0B"/>
    <w:rsid w:val="00071129"/>
    <w:rsid w:val="00073368"/>
    <w:rsid w:val="000738CF"/>
    <w:rsid w:val="00074865"/>
    <w:rsid w:val="000765E6"/>
    <w:rsid w:val="000806C6"/>
    <w:rsid w:val="00081874"/>
    <w:rsid w:val="00082B70"/>
    <w:rsid w:val="00083342"/>
    <w:rsid w:val="00083494"/>
    <w:rsid w:val="000851E4"/>
    <w:rsid w:val="00086724"/>
    <w:rsid w:val="00087EA5"/>
    <w:rsid w:val="000912F7"/>
    <w:rsid w:val="00094899"/>
    <w:rsid w:val="00096956"/>
    <w:rsid w:val="0009733F"/>
    <w:rsid w:val="000A1300"/>
    <w:rsid w:val="000A1B38"/>
    <w:rsid w:val="000A2472"/>
    <w:rsid w:val="000A265D"/>
    <w:rsid w:val="000A2A60"/>
    <w:rsid w:val="000A2B04"/>
    <w:rsid w:val="000A2F3B"/>
    <w:rsid w:val="000A3647"/>
    <w:rsid w:val="000A50DA"/>
    <w:rsid w:val="000B0CAC"/>
    <w:rsid w:val="000B10D9"/>
    <w:rsid w:val="000B11E4"/>
    <w:rsid w:val="000B1415"/>
    <w:rsid w:val="000B2A9B"/>
    <w:rsid w:val="000B46DC"/>
    <w:rsid w:val="000B54ED"/>
    <w:rsid w:val="000B5F9A"/>
    <w:rsid w:val="000B6B05"/>
    <w:rsid w:val="000B7554"/>
    <w:rsid w:val="000B7A83"/>
    <w:rsid w:val="000C09FE"/>
    <w:rsid w:val="000C1A1F"/>
    <w:rsid w:val="000C1F4E"/>
    <w:rsid w:val="000C3875"/>
    <w:rsid w:val="000C4A16"/>
    <w:rsid w:val="000C5B8C"/>
    <w:rsid w:val="000C5E7E"/>
    <w:rsid w:val="000C63A9"/>
    <w:rsid w:val="000D000D"/>
    <w:rsid w:val="000D0E48"/>
    <w:rsid w:val="000D1A57"/>
    <w:rsid w:val="000D2B76"/>
    <w:rsid w:val="000D42D2"/>
    <w:rsid w:val="000D4953"/>
    <w:rsid w:val="000D7CD7"/>
    <w:rsid w:val="000E1030"/>
    <w:rsid w:val="000E2CFC"/>
    <w:rsid w:val="000E6127"/>
    <w:rsid w:val="000E69F4"/>
    <w:rsid w:val="000F0FC8"/>
    <w:rsid w:val="000F2477"/>
    <w:rsid w:val="000F484F"/>
    <w:rsid w:val="000F5290"/>
    <w:rsid w:val="000F52F4"/>
    <w:rsid w:val="000F54C3"/>
    <w:rsid w:val="001005B9"/>
    <w:rsid w:val="00100EC7"/>
    <w:rsid w:val="00101C72"/>
    <w:rsid w:val="00103089"/>
    <w:rsid w:val="00104FC0"/>
    <w:rsid w:val="00105572"/>
    <w:rsid w:val="00106231"/>
    <w:rsid w:val="0011069A"/>
    <w:rsid w:val="00110C18"/>
    <w:rsid w:val="00112F71"/>
    <w:rsid w:val="00113C75"/>
    <w:rsid w:val="0011471A"/>
    <w:rsid w:val="0011518F"/>
    <w:rsid w:val="00116CE9"/>
    <w:rsid w:val="001204B8"/>
    <w:rsid w:val="00121CFC"/>
    <w:rsid w:val="00121EC4"/>
    <w:rsid w:val="001224F3"/>
    <w:rsid w:val="00123B70"/>
    <w:rsid w:val="00124852"/>
    <w:rsid w:val="001248A7"/>
    <w:rsid w:val="00125055"/>
    <w:rsid w:val="001256A0"/>
    <w:rsid w:val="00125911"/>
    <w:rsid w:val="0012609A"/>
    <w:rsid w:val="0012657C"/>
    <w:rsid w:val="001313AC"/>
    <w:rsid w:val="001322CF"/>
    <w:rsid w:val="00132DE0"/>
    <w:rsid w:val="0013360A"/>
    <w:rsid w:val="00135CC6"/>
    <w:rsid w:val="001405D3"/>
    <w:rsid w:val="00141AC2"/>
    <w:rsid w:val="00141FB8"/>
    <w:rsid w:val="001420A3"/>
    <w:rsid w:val="00142869"/>
    <w:rsid w:val="0014679C"/>
    <w:rsid w:val="001467D0"/>
    <w:rsid w:val="0014700A"/>
    <w:rsid w:val="00150ACB"/>
    <w:rsid w:val="001538FF"/>
    <w:rsid w:val="00153E37"/>
    <w:rsid w:val="001545B7"/>
    <w:rsid w:val="00155D1F"/>
    <w:rsid w:val="00156047"/>
    <w:rsid w:val="00161719"/>
    <w:rsid w:val="001619EC"/>
    <w:rsid w:val="00165F78"/>
    <w:rsid w:val="00170E43"/>
    <w:rsid w:val="00171535"/>
    <w:rsid w:val="00173EA3"/>
    <w:rsid w:val="001749CD"/>
    <w:rsid w:val="00175114"/>
    <w:rsid w:val="001753AC"/>
    <w:rsid w:val="001760F6"/>
    <w:rsid w:val="00176174"/>
    <w:rsid w:val="00176322"/>
    <w:rsid w:val="001767C4"/>
    <w:rsid w:val="0017720D"/>
    <w:rsid w:val="001777D7"/>
    <w:rsid w:val="001828CF"/>
    <w:rsid w:val="00182C85"/>
    <w:rsid w:val="00183753"/>
    <w:rsid w:val="00190001"/>
    <w:rsid w:val="0019091F"/>
    <w:rsid w:val="0019187E"/>
    <w:rsid w:val="00192EB3"/>
    <w:rsid w:val="0019470A"/>
    <w:rsid w:val="00194FC0"/>
    <w:rsid w:val="001957CA"/>
    <w:rsid w:val="00195D70"/>
    <w:rsid w:val="00197951"/>
    <w:rsid w:val="001A0C3C"/>
    <w:rsid w:val="001A1CE1"/>
    <w:rsid w:val="001A2817"/>
    <w:rsid w:val="001A44B2"/>
    <w:rsid w:val="001A551F"/>
    <w:rsid w:val="001A5E5C"/>
    <w:rsid w:val="001A6CC1"/>
    <w:rsid w:val="001B277C"/>
    <w:rsid w:val="001B2AF5"/>
    <w:rsid w:val="001B2F04"/>
    <w:rsid w:val="001B386F"/>
    <w:rsid w:val="001B4B16"/>
    <w:rsid w:val="001B4DEA"/>
    <w:rsid w:val="001B4E5C"/>
    <w:rsid w:val="001B6E7B"/>
    <w:rsid w:val="001C0295"/>
    <w:rsid w:val="001C1A6E"/>
    <w:rsid w:val="001C2733"/>
    <w:rsid w:val="001C2F21"/>
    <w:rsid w:val="001C38D4"/>
    <w:rsid w:val="001C4281"/>
    <w:rsid w:val="001C5CBA"/>
    <w:rsid w:val="001C60A4"/>
    <w:rsid w:val="001C69EA"/>
    <w:rsid w:val="001C71A0"/>
    <w:rsid w:val="001D0177"/>
    <w:rsid w:val="001D03A5"/>
    <w:rsid w:val="001D08C2"/>
    <w:rsid w:val="001D0F7A"/>
    <w:rsid w:val="001D1D40"/>
    <w:rsid w:val="001D2068"/>
    <w:rsid w:val="001D4C7E"/>
    <w:rsid w:val="001D7BD2"/>
    <w:rsid w:val="001E08D7"/>
    <w:rsid w:val="001E3F19"/>
    <w:rsid w:val="001E4D2D"/>
    <w:rsid w:val="001E4D4E"/>
    <w:rsid w:val="001E66F3"/>
    <w:rsid w:val="001E7361"/>
    <w:rsid w:val="001E7F20"/>
    <w:rsid w:val="001F056D"/>
    <w:rsid w:val="001F0749"/>
    <w:rsid w:val="001F0FBF"/>
    <w:rsid w:val="001F12B0"/>
    <w:rsid w:val="001F320A"/>
    <w:rsid w:val="001F37CA"/>
    <w:rsid w:val="001F75B2"/>
    <w:rsid w:val="002026FE"/>
    <w:rsid w:val="00202E03"/>
    <w:rsid w:val="002071B8"/>
    <w:rsid w:val="00210FD3"/>
    <w:rsid w:val="00211B19"/>
    <w:rsid w:val="00211C4C"/>
    <w:rsid w:val="00211D62"/>
    <w:rsid w:val="00214F3E"/>
    <w:rsid w:val="00216221"/>
    <w:rsid w:val="0021764F"/>
    <w:rsid w:val="002176FC"/>
    <w:rsid w:val="00217D50"/>
    <w:rsid w:val="00222188"/>
    <w:rsid w:val="002221EC"/>
    <w:rsid w:val="002223F2"/>
    <w:rsid w:val="00222B7C"/>
    <w:rsid w:val="00224C11"/>
    <w:rsid w:val="00227C8C"/>
    <w:rsid w:val="00230DB3"/>
    <w:rsid w:val="00231326"/>
    <w:rsid w:val="00231EB3"/>
    <w:rsid w:val="00233172"/>
    <w:rsid w:val="002334CC"/>
    <w:rsid w:val="0023455C"/>
    <w:rsid w:val="002346A3"/>
    <w:rsid w:val="002352F8"/>
    <w:rsid w:val="00235870"/>
    <w:rsid w:val="00236824"/>
    <w:rsid w:val="00236CB7"/>
    <w:rsid w:val="002407A3"/>
    <w:rsid w:val="00242D31"/>
    <w:rsid w:val="002521CC"/>
    <w:rsid w:val="0025321E"/>
    <w:rsid w:val="0025380A"/>
    <w:rsid w:val="002539A6"/>
    <w:rsid w:val="00256E9C"/>
    <w:rsid w:val="0025796F"/>
    <w:rsid w:val="00260DA0"/>
    <w:rsid w:val="00261C4E"/>
    <w:rsid w:val="0026226E"/>
    <w:rsid w:val="00263CF7"/>
    <w:rsid w:val="0026745A"/>
    <w:rsid w:val="00271FD6"/>
    <w:rsid w:val="0027299B"/>
    <w:rsid w:val="00274182"/>
    <w:rsid w:val="00274460"/>
    <w:rsid w:val="00274881"/>
    <w:rsid w:val="00274A3E"/>
    <w:rsid w:val="00275405"/>
    <w:rsid w:val="002754E1"/>
    <w:rsid w:val="00276BBE"/>
    <w:rsid w:val="00277F33"/>
    <w:rsid w:val="00280EAA"/>
    <w:rsid w:val="00281012"/>
    <w:rsid w:val="00281047"/>
    <w:rsid w:val="002811D4"/>
    <w:rsid w:val="00281B65"/>
    <w:rsid w:val="0028207B"/>
    <w:rsid w:val="00282332"/>
    <w:rsid w:val="002828EF"/>
    <w:rsid w:val="0028349A"/>
    <w:rsid w:val="00285401"/>
    <w:rsid w:val="002866FE"/>
    <w:rsid w:val="002912FA"/>
    <w:rsid w:val="0029219D"/>
    <w:rsid w:val="0029229E"/>
    <w:rsid w:val="00292455"/>
    <w:rsid w:val="00293960"/>
    <w:rsid w:val="002966CB"/>
    <w:rsid w:val="002967CF"/>
    <w:rsid w:val="002969C7"/>
    <w:rsid w:val="002A0044"/>
    <w:rsid w:val="002A59CD"/>
    <w:rsid w:val="002A63AC"/>
    <w:rsid w:val="002A6B0A"/>
    <w:rsid w:val="002A776C"/>
    <w:rsid w:val="002A7961"/>
    <w:rsid w:val="002B22F6"/>
    <w:rsid w:val="002B2EED"/>
    <w:rsid w:val="002B3F0A"/>
    <w:rsid w:val="002B400C"/>
    <w:rsid w:val="002B56C9"/>
    <w:rsid w:val="002B70BE"/>
    <w:rsid w:val="002B72D1"/>
    <w:rsid w:val="002B76C0"/>
    <w:rsid w:val="002B77CF"/>
    <w:rsid w:val="002C21C9"/>
    <w:rsid w:val="002C3870"/>
    <w:rsid w:val="002C49D0"/>
    <w:rsid w:val="002C4B98"/>
    <w:rsid w:val="002C7724"/>
    <w:rsid w:val="002C7CB4"/>
    <w:rsid w:val="002D10D5"/>
    <w:rsid w:val="002D1F10"/>
    <w:rsid w:val="002D25ED"/>
    <w:rsid w:val="002D45C6"/>
    <w:rsid w:val="002D4FF9"/>
    <w:rsid w:val="002D628E"/>
    <w:rsid w:val="002D6C24"/>
    <w:rsid w:val="002E1CA4"/>
    <w:rsid w:val="002E3FA9"/>
    <w:rsid w:val="002E48CD"/>
    <w:rsid w:val="002E5628"/>
    <w:rsid w:val="002E65BA"/>
    <w:rsid w:val="002E6979"/>
    <w:rsid w:val="002E6CA3"/>
    <w:rsid w:val="002F1309"/>
    <w:rsid w:val="002F15A7"/>
    <w:rsid w:val="002F23A4"/>
    <w:rsid w:val="002F2598"/>
    <w:rsid w:val="002F2775"/>
    <w:rsid w:val="002F2DC5"/>
    <w:rsid w:val="002F38DA"/>
    <w:rsid w:val="002F4701"/>
    <w:rsid w:val="0030063F"/>
    <w:rsid w:val="00300D94"/>
    <w:rsid w:val="00306567"/>
    <w:rsid w:val="00306C1A"/>
    <w:rsid w:val="0031181C"/>
    <w:rsid w:val="00311955"/>
    <w:rsid w:val="00311EBC"/>
    <w:rsid w:val="0031216A"/>
    <w:rsid w:val="003132AA"/>
    <w:rsid w:val="003132B1"/>
    <w:rsid w:val="003152D3"/>
    <w:rsid w:val="00315CEE"/>
    <w:rsid w:val="0031601A"/>
    <w:rsid w:val="00316268"/>
    <w:rsid w:val="00323668"/>
    <w:rsid w:val="00324283"/>
    <w:rsid w:val="0032541B"/>
    <w:rsid w:val="0032767B"/>
    <w:rsid w:val="00333480"/>
    <w:rsid w:val="00335C9C"/>
    <w:rsid w:val="003364CF"/>
    <w:rsid w:val="0034346D"/>
    <w:rsid w:val="00345785"/>
    <w:rsid w:val="00347625"/>
    <w:rsid w:val="003507AE"/>
    <w:rsid w:val="00350EAA"/>
    <w:rsid w:val="00351E48"/>
    <w:rsid w:val="003528EB"/>
    <w:rsid w:val="00353A59"/>
    <w:rsid w:val="00354B71"/>
    <w:rsid w:val="00355353"/>
    <w:rsid w:val="00356A03"/>
    <w:rsid w:val="00356A10"/>
    <w:rsid w:val="00360A56"/>
    <w:rsid w:val="00360DA7"/>
    <w:rsid w:val="0036109E"/>
    <w:rsid w:val="0036252B"/>
    <w:rsid w:val="003636A7"/>
    <w:rsid w:val="00363C22"/>
    <w:rsid w:val="00364464"/>
    <w:rsid w:val="00364935"/>
    <w:rsid w:val="00366B33"/>
    <w:rsid w:val="00370910"/>
    <w:rsid w:val="00370A8E"/>
    <w:rsid w:val="0037188D"/>
    <w:rsid w:val="0037205F"/>
    <w:rsid w:val="00372D49"/>
    <w:rsid w:val="00373041"/>
    <w:rsid w:val="003738E5"/>
    <w:rsid w:val="00373C79"/>
    <w:rsid w:val="0037577A"/>
    <w:rsid w:val="00376E55"/>
    <w:rsid w:val="00377F26"/>
    <w:rsid w:val="0038142F"/>
    <w:rsid w:val="0038578F"/>
    <w:rsid w:val="00387D86"/>
    <w:rsid w:val="00390130"/>
    <w:rsid w:val="00390BA6"/>
    <w:rsid w:val="0039123C"/>
    <w:rsid w:val="003917C8"/>
    <w:rsid w:val="00393B8B"/>
    <w:rsid w:val="0039507E"/>
    <w:rsid w:val="003950FB"/>
    <w:rsid w:val="0039761E"/>
    <w:rsid w:val="00397E67"/>
    <w:rsid w:val="003A4BF2"/>
    <w:rsid w:val="003A619B"/>
    <w:rsid w:val="003B0F33"/>
    <w:rsid w:val="003B1ED1"/>
    <w:rsid w:val="003B20CA"/>
    <w:rsid w:val="003B21F3"/>
    <w:rsid w:val="003B227A"/>
    <w:rsid w:val="003B257E"/>
    <w:rsid w:val="003B52D1"/>
    <w:rsid w:val="003B6C32"/>
    <w:rsid w:val="003C3852"/>
    <w:rsid w:val="003C4EAC"/>
    <w:rsid w:val="003C5E19"/>
    <w:rsid w:val="003C613C"/>
    <w:rsid w:val="003D0A6C"/>
    <w:rsid w:val="003D1B58"/>
    <w:rsid w:val="003D1FF9"/>
    <w:rsid w:val="003D44F4"/>
    <w:rsid w:val="003D4716"/>
    <w:rsid w:val="003D78EA"/>
    <w:rsid w:val="003E1190"/>
    <w:rsid w:val="003E1A53"/>
    <w:rsid w:val="003E3154"/>
    <w:rsid w:val="003E36D0"/>
    <w:rsid w:val="003E3A46"/>
    <w:rsid w:val="003E7E9C"/>
    <w:rsid w:val="003F2A1B"/>
    <w:rsid w:val="003F31CE"/>
    <w:rsid w:val="003F4A5E"/>
    <w:rsid w:val="003F4C86"/>
    <w:rsid w:val="003F627D"/>
    <w:rsid w:val="003F6E09"/>
    <w:rsid w:val="003F71EB"/>
    <w:rsid w:val="00401263"/>
    <w:rsid w:val="00401B96"/>
    <w:rsid w:val="004046A4"/>
    <w:rsid w:val="00406C95"/>
    <w:rsid w:val="00407D33"/>
    <w:rsid w:val="0041317B"/>
    <w:rsid w:val="00414539"/>
    <w:rsid w:val="00414C67"/>
    <w:rsid w:val="00415AB8"/>
    <w:rsid w:val="0041788F"/>
    <w:rsid w:val="004202C2"/>
    <w:rsid w:val="004217C1"/>
    <w:rsid w:val="00423250"/>
    <w:rsid w:val="0042600A"/>
    <w:rsid w:val="00426227"/>
    <w:rsid w:val="004262E6"/>
    <w:rsid w:val="004266FD"/>
    <w:rsid w:val="004269B6"/>
    <w:rsid w:val="004276EA"/>
    <w:rsid w:val="0043234C"/>
    <w:rsid w:val="004327C4"/>
    <w:rsid w:val="00433293"/>
    <w:rsid w:val="0043433E"/>
    <w:rsid w:val="004353E9"/>
    <w:rsid w:val="00435462"/>
    <w:rsid w:val="004355B7"/>
    <w:rsid w:val="00444EC8"/>
    <w:rsid w:val="00445837"/>
    <w:rsid w:val="00445FF5"/>
    <w:rsid w:val="004460BB"/>
    <w:rsid w:val="00447E70"/>
    <w:rsid w:val="00453D84"/>
    <w:rsid w:val="00454733"/>
    <w:rsid w:val="00454D99"/>
    <w:rsid w:val="0045513E"/>
    <w:rsid w:val="00457A62"/>
    <w:rsid w:val="0046008E"/>
    <w:rsid w:val="00462413"/>
    <w:rsid w:val="0046325B"/>
    <w:rsid w:val="00463490"/>
    <w:rsid w:val="004635E5"/>
    <w:rsid w:val="004653CF"/>
    <w:rsid w:val="004657F3"/>
    <w:rsid w:val="00467ED3"/>
    <w:rsid w:val="00470220"/>
    <w:rsid w:val="00470A1B"/>
    <w:rsid w:val="00470CA0"/>
    <w:rsid w:val="00471153"/>
    <w:rsid w:val="004713AD"/>
    <w:rsid w:val="004718D6"/>
    <w:rsid w:val="00471B6D"/>
    <w:rsid w:val="00472D8E"/>
    <w:rsid w:val="00473CAF"/>
    <w:rsid w:val="00474BB4"/>
    <w:rsid w:val="00474D8A"/>
    <w:rsid w:val="004752DB"/>
    <w:rsid w:val="00475F92"/>
    <w:rsid w:val="0047639E"/>
    <w:rsid w:val="00480492"/>
    <w:rsid w:val="004825FB"/>
    <w:rsid w:val="00484054"/>
    <w:rsid w:val="00484DD5"/>
    <w:rsid w:val="00487843"/>
    <w:rsid w:val="0049062E"/>
    <w:rsid w:val="00491237"/>
    <w:rsid w:val="00492BA6"/>
    <w:rsid w:val="00494028"/>
    <w:rsid w:val="00494615"/>
    <w:rsid w:val="00494E2C"/>
    <w:rsid w:val="00495368"/>
    <w:rsid w:val="004955EA"/>
    <w:rsid w:val="0049560B"/>
    <w:rsid w:val="00495EAD"/>
    <w:rsid w:val="00497FD5"/>
    <w:rsid w:val="004A027E"/>
    <w:rsid w:val="004A0F13"/>
    <w:rsid w:val="004A3823"/>
    <w:rsid w:val="004A39EB"/>
    <w:rsid w:val="004A3D7B"/>
    <w:rsid w:val="004A5AEC"/>
    <w:rsid w:val="004A730F"/>
    <w:rsid w:val="004A7DEA"/>
    <w:rsid w:val="004B0170"/>
    <w:rsid w:val="004B20E0"/>
    <w:rsid w:val="004B280B"/>
    <w:rsid w:val="004B4465"/>
    <w:rsid w:val="004B5504"/>
    <w:rsid w:val="004B5D45"/>
    <w:rsid w:val="004B648C"/>
    <w:rsid w:val="004C195C"/>
    <w:rsid w:val="004C1F99"/>
    <w:rsid w:val="004C43F2"/>
    <w:rsid w:val="004C515B"/>
    <w:rsid w:val="004C57E9"/>
    <w:rsid w:val="004C6315"/>
    <w:rsid w:val="004D01D4"/>
    <w:rsid w:val="004D09CE"/>
    <w:rsid w:val="004D09D3"/>
    <w:rsid w:val="004D13EA"/>
    <w:rsid w:val="004D295A"/>
    <w:rsid w:val="004D34D1"/>
    <w:rsid w:val="004D3BCA"/>
    <w:rsid w:val="004D3ECF"/>
    <w:rsid w:val="004D4824"/>
    <w:rsid w:val="004D7177"/>
    <w:rsid w:val="004E4234"/>
    <w:rsid w:val="004E497B"/>
    <w:rsid w:val="004E53FD"/>
    <w:rsid w:val="004E59AB"/>
    <w:rsid w:val="004E7E26"/>
    <w:rsid w:val="004F07F5"/>
    <w:rsid w:val="004F4983"/>
    <w:rsid w:val="004F5C92"/>
    <w:rsid w:val="005003BC"/>
    <w:rsid w:val="005010CF"/>
    <w:rsid w:val="00501FFB"/>
    <w:rsid w:val="005060B4"/>
    <w:rsid w:val="005065E6"/>
    <w:rsid w:val="00507EF7"/>
    <w:rsid w:val="00510BB8"/>
    <w:rsid w:val="00512682"/>
    <w:rsid w:val="00513CA4"/>
    <w:rsid w:val="005145D2"/>
    <w:rsid w:val="005156CF"/>
    <w:rsid w:val="005165BE"/>
    <w:rsid w:val="00517784"/>
    <w:rsid w:val="0052015A"/>
    <w:rsid w:val="00520B7E"/>
    <w:rsid w:val="00522429"/>
    <w:rsid w:val="00522EB2"/>
    <w:rsid w:val="005241EF"/>
    <w:rsid w:val="00525251"/>
    <w:rsid w:val="00525D3C"/>
    <w:rsid w:val="005305FD"/>
    <w:rsid w:val="0053115A"/>
    <w:rsid w:val="005336D3"/>
    <w:rsid w:val="00533C1B"/>
    <w:rsid w:val="00533F38"/>
    <w:rsid w:val="00535532"/>
    <w:rsid w:val="00535C19"/>
    <w:rsid w:val="00537A85"/>
    <w:rsid w:val="00541B7B"/>
    <w:rsid w:val="00541FFA"/>
    <w:rsid w:val="005427DF"/>
    <w:rsid w:val="005430A6"/>
    <w:rsid w:val="00543349"/>
    <w:rsid w:val="00543A5F"/>
    <w:rsid w:val="00543BE8"/>
    <w:rsid w:val="00543CCB"/>
    <w:rsid w:val="00543E10"/>
    <w:rsid w:val="00545241"/>
    <w:rsid w:val="00545422"/>
    <w:rsid w:val="00546837"/>
    <w:rsid w:val="00546AC2"/>
    <w:rsid w:val="00551171"/>
    <w:rsid w:val="005512E4"/>
    <w:rsid w:val="005520E2"/>
    <w:rsid w:val="0055224F"/>
    <w:rsid w:val="00552CDE"/>
    <w:rsid w:val="00553D6C"/>
    <w:rsid w:val="00554376"/>
    <w:rsid w:val="00554AD3"/>
    <w:rsid w:val="0055508C"/>
    <w:rsid w:val="0055516A"/>
    <w:rsid w:val="00555706"/>
    <w:rsid w:val="00557483"/>
    <w:rsid w:val="0056028F"/>
    <w:rsid w:val="00560EDA"/>
    <w:rsid w:val="00563B95"/>
    <w:rsid w:val="00565000"/>
    <w:rsid w:val="00565DCA"/>
    <w:rsid w:val="00571E33"/>
    <w:rsid w:val="00573B54"/>
    <w:rsid w:val="00573F8A"/>
    <w:rsid w:val="005742F8"/>
    <w:rsid w:val="00574430"/>
    <w:rsid w:val="00574B4B"/>
    <w:rsid w:val="00576024"/>
    <w:rsid w:val="00580C38"/>
    <w:rsid w:val="005811A7"/>
    <w:rsid w:val="005820DA"/>
    <w:rsid w:val="00582E10"/>
    <w:rsid w:val="005837A4"/>
    <w:rsid w:val="005846AF"/>
    <w:rsid w:val="00584B68"/>
    <w:rsid w:val="005851B8"/>
    <w:rsid w:val="00585AA9"/>
    <w:rsid w:val="00585B76"/>
    <w:rsid w:val="00586682"/>
    <w:rsid w:val="00586C15"/>
    <w:rsid w:val="0059002B"/>
    <w:rsid w:val="00590671"/>
    <w:rsid w:val="0059308F"/>
    <w:rsid w:val="00594A43"/>
    <w:rsid w:val="005951A5"/>
    <w:rsid w:val="005961AE"/>
    <w:rsid w:val="005A0E2A"/>
    <w:rsid w:val="005A1095"/>
    <w:rsid w:val="005A2BBC"/>
    <w:rsid w:val="005A2C89"/>
    <w:rsid w:val="005A42BF"/>
    <w:rsid w:val="005A4F11"/>
    <w:rsid w:val="005A60A7"/>
    <w:rsid w:val="005A71E1"/>
    <w:rsid w:val="005B0724"/>
    <w:rsid w:val="005B0BBD"/>
    <w:rsid w:val="005B1463"/>
    <w:rsid w:val="005B285D"/>
    <w:rsid w:val="005B3343"/>
    <w:rsid w:val="005B3DD0"/>
    <w:rsid w:val="005B41CA"/>
    <w:rsid w:val="005B4250"/>
    <w:rsid w:val="005B462B"/>
    <w:rsid w:val="005B521F"/>
    <w:rsid w:val="005B791B"/>
    <w:rsid w:val="005C1459"/>
    <w:rsid w:val="005C16EA"/>
    <w:rsid w:val="005C2186"/>
    <w:rsid w:val="005C2CD5"/>
    <w:rsid w:val="005C2FF8"/>
    <w:rsid w:val="005C3970"/>
    <w:rsid w:val="005C3CE5"/>
    <w:rsid w:val="005C53EA"/>
    <w:rsid w:val="005D11E0"/>
    <w:rsid w:val="005D3B4D"/>
    <w:rsid w:val="005D3C62"/>
    <w:rsid w:val="005D3F31"/>
    <w:rsid w:val="005D75E2"/>
    <w:rsid w:val="005E16DE"/>
    <w:rsid w:val="005E404B"/>
    <w:rsid w:val="005E4EF7"/>
    <w:rsid w:val="005E549D"/>
    <w:rsid w:val="005E70E6"/>
    <w:rsid w:val="005F18D6"/>
    <w:rsid w:val="005F36B3"/>
    <w:rsid w:val="005F376C"/>
    <w:rsid w:val="005F5185"/>
    <w:rsid w:val="005F5C92"/>
    <w:rsid w:val="005F68BD"/>
    <w:rsid w:val="005F6BC8"/>
    <w:rsid w:val="005F7D10"/>
    <w:rsid w:val="005F7D37"/>
    <w:rsid w:val="00600604"/>
    <w:rsid w:val="00601306"/>
    <w:rsid w:val="0060185E"/>
    <w:rsid w:val="00601DF8"/>
    <w:rsid w:val="006041C3"/>
    <w:rsid w:val="00604459"/>
    <w:rsid w:val="00604683"/>
    <w:rsid w:val="00607E8A"/>
    <w:rsid w:val="006100F1"/>
    <w:rsid w:val="006118A3"/>
    <w:rsid w:val="00612D11"/>
    <w:rsid w:val="00613E0A"/>
    <w:rsid w:val="00614AAA"/>
    <w:rsid w:val="00614B9D"/>
    <w:rsid w:val="006153FB"/>
    <w:rsid w:val="006157A3"/>
    <w:rsid w:val="006166F6"/>
    <w:rsid w:val="00617106"/>
    <w:rsid w:val="006231A1"/>
    <w:rsid w:val="006235C9"/>
    <w:rsid w:val="00624103"/>
    <w:rsid w:val="00624958"/>
    <w:rsid w:val="00624F7D"/>
    <w:rsid w:val="00624FEB"/>
    <w:rsid w:val="00625044"/>
    <w:rsid w:val="006276AF"/>
    <w:rsid w:val="00630434"/>
    <w:rsid w:val="00630823"/>
    <w:rsid w:val="00630D30"/>
    <w:rsid w:val="00632CAB"/>
    <w:rsid w:val="00633E7B"/>
    <w:rsid w:val="00636353"/>
    <w:rsid w:val="00637B91"/>
    <w:rsid w:val="00640401"/>
    <w:rsid w:val="00640B93"/>
    <w:rsid w:val="00640FF4"/>
    <w:rsid w:val="00642A32"/>
    <w:rsid w:val="006430CB"/>
    <w:rsid w:val="00645ADA"/>
    <w:rsid w:val="00645E8D"/>
    <w:rsid w:val="00650E29"/>
    <w:rsid w:val="00651BC6"/>
    <w:rsid w:val="006523FD"/>
    <w:rsid w:val="00652DC9"/>
    <w:rsid w:val="006530C5"/>
    <w:rsid w:val="0065318C"/>
    <w:rsid w:val="00653E81"/>
    <w:rsid w:val="00654604"/>
    <w:rsid w:val="00654677"/>
    <w:rsid w:val="00656B06"/>
    <w:rsid w:val="00656D06"/>
    <w:rsid w:val="0065774D"/>
    <w:rsid w:val="00660A0B"/>
    <w:rsid w:val="00662149"/>
    <w:rsid w:val="006626BF"/>
    <w:rsid w:val="00662A8E"/>
    <w:rsid w:val="00665AD2"/>
    <w:rsid w:val="006665A8"/>
    <w:rsid w:val="006669E7"/>
    <w:rsid w:val="006713E5"/>
    <w:rsid w:val="00672615"/>
    <w:rsid w:val="00673281"/>
    <w:rsid w:val="006765E3"/>
    <w:rsid w:val="00681379"/>
    <w:rsid w:val="0068148B"/>
    <w:rsid w:val="00681F8C"/>
    <w:rsid w:val="00682DD0"/>
    <w:rsid w:val="00686945"/>
    <w:rsid w:val="00686AC7"/>
    <w:rsid w:val="006870AE"/>
    <w:rsid w:val="00692FD8"/>
    <w:rsid w:val="006934CC"/>
    <w:rsid w:val="00696FCF"/>
    <w:rsid w:val="006A11FB"/>
    <w:rsid w:val="006A14B8"/>
    <w:rsid w:val="006A1CFB"/>
    <w:rsid w:val="006A3EE9"/>
    <w:rsid w:val="006B032F"/>
    <w:rsid w:val="006B22E1"/>
    <w:rsid w:val="006B250A"/>
    <w:rsid w:val="006B32A0"/>
    <w:rsid w:val="006B4876"/>
    <w:rsid w:val="006B601A"/>
    <w:rsid w:val="006B6D24"/>
    <w:rsid w:val="006C0469"/>
    <w:rsid w:val="006C0DC3"/>
    <w:rsid w:val="006C2F8B"/>
    <w:rsid w:val="006C4A58"/>
    <w:rsid w:val="006D0DA3"/>
    <w:rsid w:val="006D13C6"/>
    <w:rsid w:val="006D16DB"/>
    <w:rsid w:val="006D199B"/>
    <w:rsid w:val="006D1AB0"/>
    <w:rsid w:val="006D1F9D"/>
    <w:rsid w:val="006D2339"/>
    <w:rsid w:val="006D31AE"/>
    <w:rsid w:val="006D47C1"/>
    <w:rsid w:val="006D6349"/>
    <w:rsid w:val="006D7292"/>
    <w:rsid w:val="006E047E"/>
    <w:rsid w:val="006E1D2E"/>
    <w:rsid w:val="006E2019"/>
    <w:rsid w:val="006E2120"/>
    <w:rsid w:val="006E2A60"/>
    <w:rsid w:val="006E30CD"/>
    <w:rsid w:val="006E31E7"/>
    <w:rsid w:val="006E4296"/>
    <w:rsid w:val="006E5651"/>
    <w:rsid w:val="006E6493"/>
    <w:rsid w:val="006E79FC"/>
    <w:rsid w:val="006F0043"/>
    <w:rsid w:val="006F0F69"/>
    <w:rsid w:val="006F2979"/>
    <w:rsid w:val="006F4DE4"/>
    <w:rsid w:val="006F590A"/>
    <w:rsid w:val="006F5D16"/>
    <w:rsid w:val="006F6C81"/>
    <w:rsid w:val="006F6D6A"/>
    <w:rsid w:val="00700AA3"/>
    <w:rsid w:val="00702C44"/>
    <w:rsid w:val="007032C9"/>
    <w:rsid w:val="00703803"/>
    <w:rsid w:val="00703ACE"/>
    <w:rsid w:val="00704292"/>
    <w:rsid w:val="00704747"/>
    <w:rsid w:val="00705D68"/>
    <w:rsid w:val="0071178A"/>
    <w:rsid w:val="00711E29"/>
    <w:rsid w:val="00717EAB"/>
    <w:rsid w:val="007205E5"/>
    <w:rsid w:val="00721767"/>
    <w:rsid w:val="00722603"/>
    <w:rsid w:val="00722A76"/>
    <w:rsid w:val="0072552C"/>
    <w:rsid w:val="00725B96"/>
    <w:rsid w:val="00726FC6"/>
    <w:rsid w:val="00730A9A"/>
    <w:rsid w:val="00732362"/>
    <w:rsid w:val="00732454"/>
    <w:rsid w:val="00735207"/>
    <w:rsid w:val="00737079"/>
    <w:rsid w:val="007370B6"/>
    <w:rsid w:val="00737A50"/>
    <w:rsid w:val="00743115"/>
    <w:rsid w:val="00743D2C"/>
    <w:rsid w:val="00745D39"/>
    <w:rsid w:val="007461E0"/>
    <w:rsid w:val="0074698C"/>
    <w:rsid w:val="00746BB9"/>
    <w:rsid w:val="00750934"/>
    <w:rsid w:val="00751141"/>
    <w:rsid w:val="00751A4F"/>
    <w:rsid w:val="007523F1"/>
    <w:rsid w:val="00753B9F"/>
    <w:rsid w:val="0075721D"/>
    <w:rsid w:val="00760A38"/>
    <w:rsid w:val="00761675"/>
    <w:rsid w:val="007639A9"/>
    <w:rsid w:val="00763ED0"/>
    <w:rsid w:val="0076431E"/>
    <w:rsid w:val="007653E3"/>
    <w:rsid w:val="007653F9"/>
    <w:rsid w:val="00767702"/>
    <w:rsid w:val="007678D5"/>
    <w:rsid w:val="00772617"/>
    <w:rsid w:val="00774CB0"/>
    <w:rsid w:val="0077505E"/>
    <w:rsid w:val="00776B12"/>
    <w:rsid w:val="00776C01"/>
    <w:rsid w:val="00780307"/>
    <w:rsid w:val="00780ED8"/>
    <w:rsid w:val="0078282B"/>
    <w:rsid w:val="0078306B"/>
    <w:rsid w:val="00783662"/>
    <w:rsid w:val="0078393A"/>
    <w:rsid w:val="00785EEF"/>
    <w:rsid w:val="00786411"/>
    <w:rsid w:val="0079272A"/>
    <w:rsid w:val="00794D17"/>
    <w:rsid w:val="00796530"/>
    <w:rsid w:val="007977E3"/>
    <w:rsid w:val="00797C30"/>
    <w:rsid w:val="007A21B3"/>
    <w:rsid w:val="007A5451"/>
    <w:rsid w:val="007A57E3"/>
    <w:rsid w:val="007A64BD"/>
    <w:rsid w:val="007A6F04"/>
    <w:rsid w:val="007B0F40"/>
    <w:rsid w:val="007B13C5"/>
    <w:rsid w:val="007B346F"/>
    <w:rsid w:val="007B4080"/>
    <w:rsid w:val="007B49F4"/>
    <w:rsid w:val="007B7AA9"/>
    <w:rsid w:val="007B7AC4"/>
    <w:rsid w:val="007C0051"/>
    <w:rsid w:val="007C0577"/>
    <w:rsid w:val="007C1A4E"/>
    <w:rsid w:val="007C34A3"/>
    <w:rsid w:val="007C439A"/>
    <w:rsid w:val="007C4934"/>
    <w:rsid w:val="007C4A27"/>
    <w:rsid w:val="007C6D8C"/>
    <w:rsid w:val="007C71AF"/>
    <w:rsid w:val="007C76F1"/>
    <w:rsid w:val="007C775D"/>
    <w:rsid w:val="007D0F0C"/>
    <w:rsid w:val="007D6B07"/>
    <w:rsid w:val="007E1468"/>
    <w:rsid w:val="007E2310"/>
    <w:rsid w:val="007E2B7A"/>
    <w:rsid w:val="007E2BB4"/>
    <w:rsid w:val="007E3718"/>
    <w:rsid w:val="007F0571"/>
    <w:rsid w:val="007F07EA"/>
    <w:rsid w:val="007F1728"/>
    <w:rsid w:val="007F1B2A"/>
    <w:rsid w:val="007F263F"/>
    <w:rsid w:val="007F3BF3"/>
    <w:rsid w:val="007F48B7"/>
    <w:rsid w:val="007F57F9"/>
    <w:rsid w:val="007F744E"/>
    <w:rsid w:val="007F7625"/>
    <w:rsid w:val="00800C1D"/>
    <w:rsid w:val="0080137E"/>
    <w:rsid w:val="00801B20"/>
    <w:rsid w:val="00801E75"/>
    <w:rsid w:val="00801F3A"/>
    <w:rsid w:val="008023D0"/>
    <w:rsid w:val="008032AE"/>
    <w:rsid w:val="008036E2"/>
    <w:rsid w:val="008057E9"/>
    <w:rsid w:val="00805EA1"/>
    <w:rsid w:val="00807A79"/>
    <w:rsid w:val="00807CB2"/>
    <w:rsid w:val="00810511"/>
    <w:rsid w:val="00811338"/>
    <w:rsid w:val="0081143D"/>
    <w:rsid w:val="008122CD"/>
    <w:rsid w:val="008123FF"/>
    <w:rsid w:val="0081248C"/>
    <w:rsid w:val="0081282C"/>
    <w:rsid w:val="00814971"/>
    <w:rsid w:val="00816BA8"/>
    <w:rsid w:val="0081723A"/>
    <w:rsid w:val="00817441"/>
    <w:rsid w:val="00817A84"/>
    <w:rsid w:val="00821C16"/>
    <w:rsid w:val="0082274B"/>
    <w:rsid w:val="00822F70"/>
    <w:rsid w:val="008242D9"/>
    <w:rsid w:val="008258CE"/>
    <w:rsid w:val="008263B0"/>
    <w:rsid w:val="008271A2"/>
    <w:rsid w:val="008273AE"/>
    <w:rsid w:val="00827904"/>
    <w:rsid w:val="00827F0A"/>
    <w:rsid w:val="008308A4"/>
    <w:rsid w:val="0083217F"/>
    <w:rsid w:val="00832CF4"/>
    <w:rsid w:val="008336E3"/>
    <w:rsid w:val="0083402C"/>
    <w:rsid w:val="00834147"/>
    <w:rsid w:val="008345CA"/>
    <w:rsid w:val="008358BC"/>
    <w:rsid w:val="008403B7"/>
    <w:rsid w:val="00843746"/>
    <w:rsid w:val="0084496A"/>
    <w:rsid w:val="00844E0B"/>
    <w:rsid w:val="008463AD"/>
    <w:rsid w:val="00846B72"/>
    <w:rsid w:val="00850E58"/>
    <w:rsid w:val="00850FE8"/>
    <w:rsid w:val="0085117C"/>
    <w:rsid w:val="0085120F"/>
    <w:rsid w:val="008516D0"/>
    <w:rsid w:val="0085187B"/>
    <w:rsid w:val="00852460"/>
    <w:rsid w:val="00852E72"/>
    <w:rsid w:val="008530AB"/>
    <w:rsid w:val="00853AE7"/>
    <w:rsid w:val="008570B1"/>
    <w:rsid w:val="0085770A"/>
    <w:rsid w:val="00860853"/>
    <w:rsid w:val="00860E87"/>
    <w:rsid w:val="00860F34"/>
    <w:rsid w:val="0086152B"/>
    <w:rsid w:val="00862046"/>
    <w:rsid w:val="0086239D"/>
    <w:rsid w:val="00862CBB"/>
    <w:rsid w:val="00863EA4"/>
    <w:rsid w:val="00864905"/>
    <w:rsid w:val="008657E2"/>
    <w:rsid w:val="008665C3"/>
    <w:rsid w:val="0086710B"/>
    <w:rsid w:val="0087007E"/>
    <w:rsid w:val="00872128"/>
    <w:rsid w:val="00872142"/>
    <w:rsid w:val="00872BFB"/>
    <w:rsid w:val="00872D20"/>
    <w:rsid w:val="00873712"/>
    <w:rsid w:val="0087576E"/>
    <w:rsid w:val="00880047"/>
    <w:rsid w:val="00880BEE"/>
    <w:rsid w:val="00884580"/>
    <w:rsid w:val="0088467C"/>
    <w:rsid w:val="0088496D"/>
    <w:rsid w:val="00884A77"/>
    <w:rsid w:val="00884EBA"/>
    <w:rsid w:val="0088501F"/>
    <w:rsid w:val="00885791"/>
    <w:rsid w:val="00886247"/>
    <w:rsid w:val="00887319"/>
    <w:rsid w:val="0089085D"/>
    <w:rsid w:val="008933EA"/>
    <w:rsid w:val="008940F4"/>
    <w:rsid w:val="008948E6"/>
    <w:rsid w:val="00895553"/>
    <w:rsid w:val="00896522"/>
    <w:rsid w:val="008966BB"/>
    <w:rsid w:val="008A0EE1"/>
    <w:rsid w:val="008A1E77"/>
    <w:rsid w:val="008A392C"/>
    <w:rsid w:val="008A3A42"/>
    <w:rsid w:val="008A4BE2"/>
    <w:rsid w:val="008A6EB4"/>
    <w:rsid w:val="008A6EB5"/>
    <w:rsid w:val="008A7777"/>
    <w:rsid w:val="008B0AC3"/>
    <w:rsid w:val="008B0EB3"/>
    <w:rsid w:val="008B0FDE"/>
    <w:rsid w:val="008B10D1"/>
    <w:rsid w:val="008B2808"/>
    <w:rsid w:val="008B2FBF"/>
    <w:rsid w:val="008B3CA7"/>
    <w:rsid w:val="008B45C5"/>
    <w:rsid w:val="008B5847"/>
    <w:rsid w:val="008B6736"/>
    <w:rsid w:val="008C048C"/>
    <w:rsid w:val="008C1B4C"/>
    <w:rsid w:val="008C2CF1"/>
    <w:rsid w:val="008C4C14"/>
    <w:rsid w:val="008C528D"/>
    <w:rsid w:val="008C650C"/>
    <w:rsid w:val="008C6BCB"/>
    <w:rsid w:val="008C7542"/>
    <w:rsid w:val="008D126C"/>
    <w:rsid w:val="008D2128"/>
    <w:rsid w:val="008D3535"/>
    <w:rsid w:val="008D4947"/>
    <w:rsid w:val="008D4DCD"/>
    <w:rsid w:val="008D561C"/>
    <w:rsid w:val="008D564E"/>
    <w:rsid w:val="008D59E1"/>
    <w:rsid w:val="008D5C40"/>
    <w:rsid w:val="008D69A6"/>
    <w:rsid w:val="008D734A"/>
    <w:rsid w:val="008E00BC"/>
    <w:rsid w:val="008E140F"/>
    <w:rsid w:val="008E2964"/>
    <w:rsid w:val="008E31BC"/>
    <w:rsid w:val="008E3D6C"/>
    <w:rsid w:val="008E420B"/>
    <w:rsid w:val="008E42EE"/>
    <w:rsid w:val="008E44C8"/>
    <w:rsid w:val="008E4555"/>
    <w:rsid w:val="008E5A6E"/>
    <w:rsid w:val="008E68A6"/>
    <w:rsid w:val="008E7183"/>
    <w:rsid w:val="008E7D1A"/>
    <w:rsid w:val="008F0D2D"/>
    <w:rsid w:val="008F35ED"/>
    <w:rsid w:val="008F5B25"/>
    <w:rsid w:val="008F602E"/>
    <w:rsid w:val="008F6620"/>
    <w:rsid w:val="008F7DCD"/>
    <w:rsid w:val="008F7ECA"/>
    <w:rsid w:val="008F7FB5"/>
    <w:rsid w:val="009020CF"/>
    <w:rsid w:val="009025D4"/>
    <w:rsid w:val="00904429"/>
    <w:rsid w:val="00905599"/>
    <w:rsid w:val="009067DB"/>
    <w:rsid w:val="009076E7"/>
    <w:rsid w:val="00910070"/>
    <w:rsid w:val="0091014B"/>
    <w:rsid w:val="00910982"/>
    <w:rsid w:val="00910D5E"/>
    <w:rsid w:val="00913263"/>
    <w:rsid w:val="0091366D"/>
    <w:rsid w:val="0091427B"/>
    <w:rsid w:val="00915940"/>
    <w:rsid w:val="00916AD0"/>
    <w:rsid w:val="0092139D"/>
    <w:rsid w:val="009213EE"/>
    <w:rsid w:val="009218A5"/>
    <w:rsid w:val="00921BAA"/>
    <w:rsid w:val="00921BB9"/>
    <w:rsid w:val="00923B7E"/>
    <w:rsid w:val="00923E4F"/>
    <w:rsid w:val="0092560E"/>
    <w:rsid w:val="00926B39"/>
    <w:rsid w:val="00927A16"/>
    <w:rsid w:val="00927B42"/>
    <w:rsid w:val="00935383"/>
    <w:rsid w:val="00936391"/>
    <w:rsid w:val="009402C0"/>
    <w:rsid w:val="00941509"/>
    <w:rsid w:val="009459F8"/>
    <w:rsid w:val="0094760B"/>
    <w:rsid w:val="00947DB6"/>
    <w:rsid w:val="0095201C"/>
    <w:rsid w:val="009532E7"/>
    <w:rsid w:val="0095631F"/>
    <w:rsid w:val="00956BB1"/>
    <w:rsid w:val="00957723"/>
    <w:rsid w:val="00960FDF"/>
    <w:rsid w:val="009611BE"/>
    <w:rsid w:val="00962A73"/>
    <w:rsid w:val="009630FB"/>
    <w:rsid w:val="00964125"/>
    <w:rsid w:val="0096513F"/>
    <w:rsid w:val="00965F4A"/>
    <w:rsid w:val="00970E97"/>
    <w:rsid w:val="00972571"/>
    <w:rsid w:val="00974817"/>
    <w:rsid w:val="00975ED6"/>
    <w:rsid w:val="009761B8"/>
    <w:rsid w:val="00976BF8"/>
    <w:rsid w:val="00976C52"/>
    <w:rsid w:val="00977EE0"/>
    <w:rsid w:val="00980B34"/>
    <w:rsid w:val="0098375F"/>
    <w:rsid w:val="0098391E"/>
    <w:rsid w:val="00983E97"/>
    <w:rsid w:val="00985AFF"/>
    <w:rsid w:val="009862C1"/>
    <w:rsid w:val="00986A83"/>
    <w:rsid w:val="009962BD"/>
    <w:rsid w:val="009966EE"/>
    <w:rsid w:val="009A23EC"/>
    <w:rsid w:val="009A3776"/>
    <w:rsid w:val="009A402C"/>
    <w:rsid w:val="009A5008"/>
    <w:rsid w:val="009A5923"/>
    <w:rsid w:val="009B1975"/>
    <w:rsid w:val="009B44F5"/>
    <w:rsid w:val="009B5D81"/>
    <w:rsid w:val="009B5ED6"/>
    <w:rsid w:val="009B6271"/>
    <w:rsid w:val="009B64BE"/>
    <w:rsid w:val="009B7432"/>
    <w:rsid w:val="009C1140"/>
    <w:rsid w:val="009C1E77"/>
    <w:rsid w:val="009C379F"/>
    <w:rsid w:val="009C4607"/>
    <w:rsid w:val="009C64EA"/>
    <w:rsid w:val="009C66E0"/>
    <w:rsid w:val="009C6CCD"/>
    <w:rsid w:val="009C715C"/>
    <w:rsid w:val="009C7A9B"/>
    <w:rsid w:val="009C7B25"/>
    <w:rsid w:val="009C7BE2"/>
    <w:rsid w:val="009D161B"/>
    <w:rsid w:val="009D166D"/>
    <w:rsid w:val="009D55FA"/>
    <w:rsid w:val="009D6372"/>
    <w:rsid w:val="009E26B4"/>
    <w:rsid w:val="009E3C23"/>
    <w:rsid w:val="009E40FA"/>
    <w:rsid w:val="009E5AFA"/>
    <w:rsid w:val="009E785F"/>
    <w:rsid w:val="009F22D5"/>
    <w:rsid w:val="009F2CFE"/>
    <w:rsid w:val="009F331D"/>
    <w:rsid w:val="009F36D3"/>
    <w:rsid w:val="009F50C6"/>
    <w:rsid w:val="00A003B3"/>
    <w:rsid w:val="00A02E9B"/>
    <w:rsid w:val="00A04758"/>
    <w:rsid w:val="00A05399"/>
    <w:rsid w:val="00A05E05"/>
    <w:rsid w:val="00A075E4"/>
    <w:rsid w:val="00A102CF"/>
    <w:rsid w:val="00A10760"/>
    <w:rsid w:val="00A111EA"/>
    <w:rsid w:val="00A1309C"/>
    <w:rsid w:val="00A202B8"/>
    <w:rsid w:val="00A20CEB"/>
    <w:rsid w:val="00A218A1"/>
    <w:rsid w:val="00A21ABD"/>
    <w:rsid w:val="00A2257B"/>
    <w:rsid w:val="00A226F5"/>
    <w:rsid w:val="00A2278F"/>
    <w:rsid w:val="00A24491"/>
    <w:rsid w:val="00A25402"/>
    <w:rsid w:val="00A25610"/>
    <w:rsid w:val="00A259C6"/>
    <w:rsid w:val="00A26D74"/>
    <w:rsid w:val="00A26E04"/>
    <w:rsid w:val="00A27191"/>
    <w:rsid w:val="00A27CF2"/>
    <w:rsid w:val="00A30422"/>
    <w:rsid w:val="00A32F00"/>
    <w:rsid w:val="00A33484"/>
    <w:rsid w:val="00A33CCD"/>
    <w:rsid w:val="00A34344"/>
    <w:rsid w:val="00A34614"/>
    <w:rsid w:val="00A35095"/>
    <w:rsid w:val="00A36065"/>
    <w:rsid w:val="00A36F7B"/>
    <w:rsid w:val="00A377C3"/>
    <w:rsid w:val="00A378B7"/>
    <w:rsid w:val="00A4030F"/>
    <w:rsid w:val="00A42C7E"/>
    <w:rsid w:val="00A440D9"/>
    <w:rsid w:val="00A50845"/>
    <w:rsid w:val="00A5090A"/>
    <w:rsid w:val="00A53017"/>
    <w:rsid w:val="00A53080"/>
    <w:rsid w:val="00A534E6"/>
    <w:rsid w:val="00A538A6"/>
    <w:rsid w:val="00A53FC3"/>
    <w:rsid w:val="00A54E6F"/>
    <w:rsid w:val="00A55A0D"/>
    <w:rsid w:val="00A56F89"/>
    <w:rsid w:val="00A572A4"/>
    <w:rsid w:val="00A579F0"/>
    <w:rsid w:val="00A63A14"/>
    <w:rsid w:val="00A63B52"/>
    <w:rsid w:val="00A6400F"/>
    <w:rsid w:val="00A65C29"/>
    <w:rsid w:val="00A662C2"/>
    <w:rsid w:val="00A66599"/>
    <w:rsid w:val="00A6770D"/>
    <w:rsid w:val="00A67CFF"/>
    <w:rsid w:val="00A720EA"/>
    <w:rsid w:val="00A73090"/>
    <w:rsid w:val="00A75379"/>
    <w:rsid w:val="00A7606D"/>
    <w:rsid w:val="00A77230"/>
    <w:rsid w:val="00A822A3"/>
    <w:rsid w:val="00A8277D"/>
    <w:rsid w:val="00A82798"/>
    <w:rsid w:val="00A82E71"/>
    <w:rsid w:val="00A84250"/>
    <w:rsid w:val="00A84E0A"/>
    <w:rsid w:val="00A852FF"/>
    <w:rsid w:val="00A8555B"/>
    <w:rsid w:val="00A90D7E"/>
    <w:rsid w:val="00A946D2"/>
    <w:rsid w:val="00A94E92"/>
    <w:rsid w:val="00A9692E"/>
    <w:rsid w:val="00A96D28"/>
    <w:rsid w:val="00AA1B4A"/>
    <w:rsid w:val="00AA1D12"/>
    <w:rsid w:val="00AA4109"/>
    <w:rsid w:val="00AA7159"/>
    <w:rsid w:val="00AA7325"/>
    <w:rsid w:val="00AB11DF"/>
    <w:rsid w:val="00AB1694"/>
    <w:rsid w:val="00AB17E2"/>
    <w:rsid w:val="00AB2E51"/>
    <w:rsid w:val="00AB4259"/>
    <w:rsid w:val="00AB49E2"/>
    <w:rsid w:val="00AB557C"/>
    <w:rsid w:val="00AB64E0"/>
    <w:rsid w:val="00AB76B7"/>
    <w:rsid w:val="00AB7A72"/>
    <w:rsid w:val="00AC0348"/>
    <w:rsid w:val="00AC1603"/>
    <w:rsid w:val="00AC1B49"/>
    <w:rsid w:val="00AC27D4"/>
    <w:rsid w:val="00AC28A1"/>
    <w:rsid w:val="00AC2E15"/>
    <w:rsid w:val="00AC3602"/>
    <w:rsid w:val="00AC371D"/>
    <w:rsid w:val="00AC4BCC"/>
    <w:rsid w:val="00AC5027"/>
    <w:rsid w:val="00AC53A4"/>
    <w:rsid w:val="00AC5E98"/>
    <w:rsid w:val="00AC649E"/>
    <w:rsid w:val="00AC654B"/>
    <w:rsid w:val="00AC6EE0"/>
    <w:rsid w:val="00AD0F6F"/>
    <w:rsid w:val="00AD1138"/>
    <w:rsid w:val="00AD1E72"/>
    <w:rsid w:val="00AD2A58"/>
    <w:rsid w:val="00AD3085"/>
    <w:rsid w:val="00AD3A9B"/>
    <w:rsid w:val="00AD5848"/>
    <w:rsid w:val="00AD5952"/>
    <w:rsid w:val="00AD72E5"/>
    <w:rsid w:val="00AE1AA0"/>
    <w:rsid w:val="00AE2791"/>
    <w:rsid w:val="00AE473B"/>
    <w:rsid w:val="00AE49B7"/>
    <w:rsid w:val="00AE5A6D"/>
    <w:rsid w:val="00AE6157"/>
    <w:rsid w:val="00AF191A"/>
    <w:rsid w:val="00AF1E00"/>
    <w:rsid w:val="00AF3523"/>
    <w:rsid w:val="00AF59BA"/>
    <w:rsid w:val="00AF5E29"/>
    <w:rsid w:val="00B017BC"/>
    <w:rsid w:val="00B01B83"/>
    <w:rsid w:val="00B01F28"/>
    <w:rsid w:val="00B02E35"/>
    <w:rsid w:val="00B07CCD"/>
    <w:rsid w:val="00B10A5E"/>
    <w:rsid w:val="00B11148"/>
    <w:rsid w:val="00B111A8"/>
    <w:rsid w:val="00B13AFA"/>
    <w:rsid w:val="00B15F93"/>
    <w:rsid w:val="00B167FD"/>
    <w:rsid w:val="00B16CF9"/>
    <w:rsid w:val="00B16F55"/>
    <w:rsid w:val="00B21647"/>
    <w:rsid w:val="00B217EA"/>
    <w:rsid w:val="00B241D2"/>
    <w:rsid w:val="00B268E9"/>
    <w:rsid w:val="00B27AD9"/>
    <w:rsid w:val="00B27F51"/>
    <w:rsid w:val="00B324CF"/>
    <w:rsid w:val="00B33646"/>
    <w:rsid w:val="00B33FB6"/>
    <w:rsid w:val="00B34BCE"/>
    <w:rsid w:val="00B358B4"/>
    <w:rsid w:val="00B3793C"/>
    <w:rsid w:val="00B40056"/>
    <w:rsid w:val="00B41369"/>
    <w:rsid w:val="00B41639"/>
    <w:rsid w:val="00B43306"/>
    <w:rsid w:val="00B43FDA"/>
    <w:rsid w:val="00B459E6"/>
    <w:rsid w:val="00B462CA"/>
    <w:rsid w:val="00B46DBD"/>
    <w:rsid w:val="00B47221"/>
    <w:rsid w:val="00B505CB"/>
    <w:rsid w:val="00B5064E"/>
    <w:rsid w:val="00B507EA"/>
    <w:rsid w:val="00B509C6"/>
    <w:rsid w:val="00B50CDB"/>
    <w:rsid w:val="00B51BFC"/>
    <w:rsid w:val="00B53052"/>
    <w:rsid w:val="00B53B4E"/>
    <w:rsid w:val="00B56CC9"/>
    <w:rsid w:val="00B56D2E"/>
    <w:rsid w:val="00B578DB"/>
    <w:rsid w:val="00B57EE7"/>
    <w:rsid w:val="00B613CD"/>
    <w:rsid w:val="00B62DFF"/>
    <w:rsid w:val="00B63668"/>
    <w:rsid w:val="00B63E87"/>
    <w:rsid w:val="00B64BC0"/>
    <w:rsid w:val="00B65C2D"/>
    <w:rsid w:val="00B70B1F"/>
    <w:rsid w:val="00B71D70"/>
    <w:rsid w:val="00B71E60"/>
    <w:rsid w:val="00B72C61"/>
    <w:rsid w:val="00B74320"/>
    <w:rsid w:val="00B74B14"/>
    <w:rsid w:val="00B74BEB"/>
    <w:rsid w:val="00B81353"/>
    <w:rsid w:val="00B81FC5"/>
    <w:rsid w:val="00B820D5"/>
    <w:rsid w:val="00B83554"/>
    <w:rsid w:val="00B838A9"/>
    <w:rsid w:val="00B901F7"/>
    <w:rsid w:val="00B90C9F"/>
    <w:rsid w:val="00B91854"/>
    <w:rsid w:val="00B91AC5"/>
    <w:rsid w:val="00B93ADC"/>
    <w:rsid w:val="00B93C0A"/>
    <w:rsid w:val="00B93CDC"/>
    <w:rsid w:val="00B95554"/>
    <w:rsid w:val="00B96B2A"/>
    <w:rsid w:val="00BA0D9B"/>
    <w:rsid w:val="00BA0DCB"/>
    <w:rsid w:val="00BA33B4"/>
    <w:rsid w:val="00BA3F95"/>
    <w:rsid w:val="00BA43A0"/>
    <w:rsid w:val="00BA4DE4"/>
    <w:rsid w:val="00BA5296"/>
    <w:rsid w:val="00BA5618"/>
    <w:rsid w:val="00BA71A0"/>
    <w:rsid w:val="00BB1697"/>
    <w:rsid w:val="00BB1D2B"/>
    <w:rsid w:val="00BB5D53"/>
    <w:rsid w:val="00BB62B0"/>
    <w:rsid w:val="00BB6D14"/>
    <w:rsid w:val="00BC06FA"/>
    <w:rsid w:val="00BC1494"/>
    <w:rsid w:val="00BC1842"/>
    <w:rsid w:val="00BC1DE2"/>
    <w:rsid w:val="00BC1F37"/>
    <w:rsid w:val="00BC2F19"/>
    <w:rsid w:val="00BC3958"/>
    <w:rsid w:val="00BC3C9C"/>
    <w:rsid w:val="00BC435D"/>
    <w:rsid w:val="00BC44EA"/>
    <w:rsid w:val="00BD0E53"/>
    <w:rsid w:val="00BD18CC"/>
    <w:rsid w:val="00BD260E"/>
    <w:rsid w:val="00BD31FA"/>
    <w:rsid w:val="00BD36C1"/>
    <w:rsid w:val="00BD562B"/>
    <w:rsid w:val="00BD5C61"/>
    <w:rsid w:val="00BD601C"/>
    <w:rsid w:val="00BD62EE"/>
    <w:rsid w:val="00BD75AA"/>
    <w:rsid w:val="00BD7923"/>
    <w:rsid w:val="00BD7C6A"/>
    <w:rsid w:val="00BE090C"/>
    <w:rsid w:val="00BE615B"/>
    <w:rsid w:val="00BE6CBD"/>
    <w:rsid w:val="00BE7057"/>
    <w:rsid w:val="00BE7C0D"/>
    <w:rsid w:val="00BF0244"/>
    <w:rsid w:val="00BF2EE0"/>
    <w:rsid w:val="00BF4B6B"/>
    <w:rsid w:val="00BF68DD"/>
    <w:rsid w:val="00BF7A7F"/>
    <w:rsid w:val="00C00057"/>
    <w:rsid w:val="00C002B1"/>
    <w:rsid w:val="00C03435"/>
    <w:rsid w:val="00C03562"/>
    <w:rsid w:val="00C03EEF"/>
    <w:rsid w:val="00C040E7"/>
    <w:rsid w:val="00C07406"/>
    <w:rsid w:val="00C07866"/>
    <w:rsid w:val="00C12261"/>
    <w:rsid w:val="00C129BC"/>
    <w:rsid w:val="00C15C3A"/>
    <w:rsid w:val="00C16975"/>
    <w:rsid w:val="00C16D1F"/>
    <w:rsid w:val="00C209D9"/>
    <w:rsid w:val="00C217A0"/>
    <w:rsid w:val="00C21A25"/>
    <w:rsid w:val="00C23C36"/>
    <w:rsid w:val="00C30CE1"/>
    <w:rsid w:val="00C32340"/>
    <w:rsid w:val="00C33B9A"/>
    <w:rsid w:val="00C4201A"/>
    <w:rsid w:val="00C42FF7"/>
    <w:rsid w:val="00C43626"/>
    <w:rsid w:val="00C4457E"/>
    <w:rsid w:val="00C4476E"/>
    <w:rsid w:val="00C44FB2"/>
    <w:rsid w:val="00C4725E"/>
    <w:rsid w:val="00C47F16"/>
    <w:rsid w:val="00C52883"/>
    <w:rsid w:val="00C52C02"/>
    <w:rsid w:val="00C5328E"/>
    <w:rsid w:val="00C555BF"/>
    <w:rsid w:val="00C55614"/>
    <w:rsid w:val="00C56115"/>
    <w:rsid w:val="00C56F94"/>
    <w:rsid w:val="00C60D97"/>
    <w:rsid w:val="00C61065"/>
    <w:rsid w:val="00C61870"/>
    <w:rsid w:val="00C61E8D"/>
    <w:rsid w:val="00C61FE2"/>
    <w:rsid w:val="00C63FCA"/>
    <w:rsid w:val="00C63FCD"/>
    <w:rsid w:val="00C645B3"/>
    <w:rsid w:val="00C649FD"/>
    <w:rsid w:val="00C660AC"/>
    <w:rsid w:val="00C67CF9"/>
    <w:rsid w:val="00C70A3E"/>
    <w:rsid w:val="00C72551"/>
    <w:rsid w:val="00C73258"/>
    <w:rsid w:val="00C73C16"/>
    <w:rsid w:val="00C73E1D"/>
    <w:rsid w:val="00C744F1"/>
    <w:rsid w:val="00C74998"/>
    <w:rsid w:val="00C767A3"/>
    <w:rsid w:val="00C77778"/>
    <w:rsid w:val="00C818DA"/>
    <w:rsid w:val="00C82015"/>
    <w:rsid w:val="00C837AA"/>
    <w:rsid w:val="00C84B8B"/>
    <w:rsid w:val="00C84C69"/>
    <w:rsid w:val="00C84CE6"/>
    <w:rsid w:val="00C868DD"/>
    <w:rsid w:val="00C877B6"/>
    <w:rsid w:val="00C878E3"/>
    <w:rsid w:val="00C87BFA"/>
    <w:rsid w:val="00C903C4"/>
    <w:rsid w:val="00C9413F"/>
    <w:rsid w:val="00C94458"/>
    <w:rsid w:val="00C95BDE"/>
    <w:rsid w:val="00C974D0"/>
    <w:rsid w:val="00C97CF3"/>
    <w:rsid w:val="00CA01E9"/>
    <w:rsid w:val="00CA2A76"/>
    <w:rsid w:val="00CA2AFB"/>
    <w:rsid w:val="00CA374E"/>
    <w:rsid w:val="00CA4399"/>
    <w:rsid w:val="00CA57A5"/>
    <w:rsid w:val="00CA5DD0"/>
    <w:rsid w:val="00CB03A9"/>
    <w:rsid w:val="00CB04CE"/>
    <w:rsid w:val="00CB1D1D"/>
    <w:rsid w:val="00CB2046"/>
    <w:rsid w:val="00CB3AFB"/>
    <w:rsid w:val="00CB45EB"/>
    <w:rsid w:val="00CB6362"/>
    <w:rsid w:val="00CC0550"/>
    <w:rsid w:val="00CC0AC8"/>
    <w:rsid w:val="00CC1E6B"/>
    <w:rsid w:val="00CC24B8"/>
    <w:rsid w:val="00CC2859"/>
    <w:rsid w:val="00CC459F"/>
    <w:rsid w:val="00CC525A"/>
    <w:rsid w:val="00CC655C"/>
    <w:rsid w:val="00CC7C4A"/>
    <w:rsid w:val="00CD0F09"/>
    <w:rsid w:val="00CD75DF"/>
    <w:rsid w:val="00CD7956"/>
    <w:rsid w:val="00CD7F0E"/>
    <w:rsid w:val="00CE3E7A"/>
    <w:rsid w:val="00CE40FC"/>
    <w:rsid w:val="00CE6292"/>
    <w:rsid w:val="00CE6C7F"/>
    <w:rsid w:val="00CE6FA4"/>
    <w:rsid w:val="00CE77C0"/>
    <w:rsid w:val="00CE7CDE"/>
    <w:rsid w:val="00CE7E25"/>
    <w:rsid w:val="00CF03C7"/>
    <w:rsid w:val="00CF120A"/>
    <w:rsid w:val="00CF2BC3"/>
    <w:rsid w:val="00CF35D7"/>
    <w:rsid w:val="00CF3844"/>
    <w:rsid w:val="00CF4181"/>
    <w:rsid w:val="00CF44E3"/>
    <w:rsid w:val="00CF469E"/>
    <w:rsid w:val="00CF5025"/>
    <w:rsid w:val="00CF6532"/>
    <w:rsid w:val="00CF70BE"/>
    <w:rsid w:val="00D015ED"/>
    <w:rsid w:val="00D02D3E"/>
    <w:rsid w:val="00D02E23"/>
    <w:rsid w:val="00D034C4"/>
    <w:rsid w:val="00D048D1"/>
    <w:rsid w:val="00D050D4"/>
    <w:rsid w:val="00D05546"/>
    <w:rsid w:val="00D07345"/>
    <w:rsid w:val="00D077F6"/>
    <w:rsid w:val="00D11C94"/>
    <w:rsid w:val="00D12FC7"/>
    <w:rsid w:val="00D145DD"/>
    <w:rsid w:val="00D15020"/>
    <w:rsid w:val="00D15053"/>
    <w:rsid w:val="00D17240"/>
    <w:rsid w:val="00D17254"/>
    <w:rsid w:val="00D17D01"/>
    <w:rsid w:val="00D17D18"/>
    <w:rsid w:val="00D17D34"/>
    <w:rsid w:val="00D20EF7"/>
    <w:rsid w:val="00D2389D"/>
    <w:rsid w:val="00D23933"/>
    <w:rsid w:val="00D267AF"/>
    <w:rsid w:val="00D26A60"/>
    <w:rsid w:val="00D2729C"/>
    <w:rsid w:val="00D27636"/>
    <w:rsid w:val="00D27CA9"/>
    <w:rsid w:val="00D27CD2"/>
    <w:rsid w:val="00D330C8"/>
    <w:rsid w:val="00D33BB1"/>
    <w:rsid w:val="00D346F3"/>
    <w:rsid w:val="00D34A39"/>
    <w:rsid w:val="00D35356"/>
    <w:rsid w:val="00D35739"/>
    <w:rsid w:val="00D35F5D"/>
    <w:rsid w:val="00D364BF"/>
    <w:rsid w:val="00D3698D"/>
    <w:rsid w:val="00D37F02"/>
    <w:rsid w:val="00D4016E"/>
    <w:rsid w:val="00D40B4E"/>
    <w:rsid w:val="00D41C8E"/>
    <w:rsid w:val="00D44271"/>
    <w:rsid w:val="00D50BB1"/>
    <w:rsid w:val="00D5214F"/>
    <w:rsid w:val="00D528C8"/>
    <w:rsid w:val="00D5654F"/>
    <w:rsid w:val="00D56BE9"/>
    <w:rsid w:val="00D56D69"/>
    <w:rsid w:val="00D56F07"/>
    <w:rsid w:val="00D57220"/>
    <w:rsid w:val="00D6059B"/>
    <w:rsid w:val="00D6130B"/>
    <w:rsid w:val="00D61501"/>
    <w:rsid w:val="00D61A63"/>
    <w:rsid w:val="00D63D15"/>
    <w:rsid w:val="00D63F2F"/>
    <w:rsid w:val="00D6443D"/>
    <w:rsid w:val="00D645C1"/>
    <w:rsid w:val="00D64A6D"/>
    <w:rsid w:val="00D67243"/>
    <w:rsid w:val="00D7234C"/>
    <w:rsid w:val="00D724AE"/>
    <w:rsid w:val="00D75091"/>
    <w:rsid w:val="00D7612D"/>
    <w:rsid w:val="00D77679"/>
    <w:rsid w:val="00D801EE"/>
    <w:rsid w:val="00D80700"/>
    <w:rsid w:val="00D8343D"/>
    <w:rsid w:val="00D84112"/>
    <w:rsid w:val="00D846D6"/>
    <w:rsid w:val="00D8475E"/>
    <w:rsid w:val="00D84806"/>
    <w:rsid w:val="00D84B4E"/>
    <w:rsid w:val="00D858DD"/>
    <w:rsid w:val="00D8723B"/>
    <w:rsid w:val="00D879F3"/>
    <w:rsid w:val="00D92D1A"/>
    <w:rsid w:val="00D92E8C"/>
    <w:rsid w:val="00D92EA9"/>
    <w:rsid w:val="00D93462"/>
    <w:rsid w:val="00D9515C"/>
    <w:rsid w:val="00D967B8"/>
    <w:rsid w:val="00D97C0A"/>
    <w:rsid w:val="00DA2323"/>
    <w:rsid w:val="00DA4F23"/>
    <w:rsid w:val="00DA52C4"/>
    <w:rsid w:val="00DA5440"/>
    <w:rsid w:val="00DA7771"/>
    <w:rsid w:val="00DA7894"/>
    <w:rsid w:val="00DA78B2"/>
    <w:rsid w:val="00DA7C78"/>
    <w:rsid w:val="00DB0092"/>
    <w:rsid w:val="00DB0D11"/>
    <w:rsid w:val="00DB0DBD"/>
    <w:rsid w:val="00DB105E"/>
    <w:rsid w:val="00DB375A"/>
    <w:rsid w:val="00DB54B5"/>
    <w:rsid w:val="00DB5697"/>
    <w:rsid w:val="00DB7A40"/>
    <w:rsid w:val="00DC1328"/>
    <w:rsid w:val="00DC1E63"/>
    <w:rsid w:val="00DC3301"/>
    <w:rsid w:val="00DC3898"/>
    <w:rsid w:val="00DC44A8"/>
    <w:rsid w:val="00DC5623"/>
    <w:rsid w:val="00DD1093"/>
    <w:rsid w:val="00DD2322"/>
    <w:rsid w:val="00DD23C4"/>
    <w:rsid w:val="00DD3118"/>
    <w:rsid w:val="00DD3BE0"/>
    <w:rsid w:val="00DD6C9A"/>
    <w:rsid w:val="00DE1ECA"/>
    <w:rsid w:val="00DE1F0A"/>
    <w:rsid w:val="00DE402A"/>
    <w:rsid w:val="00DE4131"/>
    <w:rsid w:val="00DE4F22"/>
    <w:rsid w:val="00DE70B2"/>
    <w:rsid w:val="00DF062C"/>
    <w:rsid w:val="00DF1AE5"/>
    <w:rsid w:val="00DF3111"/>
    <w:rsid w:val="00DF3943"/>
    <w:rsid w:val="00DF589B"/>
    <w:rsid w:val="00DF60E3"/>
    <w:rsid w:val="00E00A8E"/>
    <w:rsid w:val="00E019E8"/>
    <w:rsid w:val="00E0259D"/>
    <w:rsid w:val="00E04B79"/>
    <w:rsid w:val="00E04EF8"/>
    <w:rsid w:val="00E06E95"/>
    <w:rsid w:val="00E10CB8"/>
    <w:rsid w:val="00E10F0B"/>
    <w:rsid w:val="00E11709"/>
    <w:rsid w:val="00E117DA"/>
    <w:rsid w:val="00E11C92"/>
    <w:rsid w:val="00E125A0"/>
    <w:rsid w:val="00E14DF3"/>
    <w:rsid w:val="00E17F91"/>
    <w:rsid w:val="00E20125"/>
    <w:rsid w:val="00E203B8"/>
    <w:rsid w:val="00E2055F"/>
    <w:rsid w:val="00E2058C"/>
    <w:rsid w:val="00E21516"/>
    <w:rsid w:val="00E216FF"/>
    <w:rsid w:val="00E22B71"/>
    <w:rsid w:val="00E246FA"/>
    <w:rsid w:val="00E25DF0"/>
    <w:rsid w:val="00E2672A"/>
    <w:rsid w:val="00E30E68"/>
    <w:rsid w:val="00E327C9"/>
    <w:rsid w:val="00E33D18"/>
    <w:rsid w:val="00E35538"/>
    <w:rsid w:val="00E3605B"/>
    <w:rsid w:val="00E36275"/>
    <w:rsid w:val="00E37766"/>
    <w:rsid w:val="00E378AA"/>
    <w:rsid w:val="00E37C6F"/>
    <w:rsid w:val="00E41869"/>
    <w:rsid w:val="00E42942"/>
    <w:rsid w:val="00E4375A"/>
    <w:rsid w:val="00E44B4C"/>
    <w:rsid w:val="00E4719F"/>
    <w:rsid w:val="00E51147"/>
    <w:rsid w:val="00E51D9E"/>
    <w:rsid w:val="00E55EDC"/>
    <w:rsid w:val="00E578BB"/>
    <w:rsid w:val="00E6308D"/>
    <w:rsid w:val="00E63AE0"/>
    <w:rsid w:val="00E6408D"/>
    <w:rsid w:val="00E6573F"/>
    <w:rsid w:val="00E668BA"/>
    <w:rsid w:val="00E67F3A"/>
    <w:rsid w:val="00E71F3E"/>
    <w:rsid w:val="00E72620"/>
    <w:rsid w:val="00E73AD0"/>
    <w:rsid w:val="00E7485C"/>
    <w:rsid w:val="00E75977"/>
    <w:rsid w:val="00E77156"/>
    <w:rsid w:val="00E773E8"/>
    <w:rsid w:val="00E81D32"/>
    <w:rsid w:val="00E83F18"/>
    <w:rsid w:val="00E84DF3"/>
    <w:rsid w:val="00E86AA4"/>
    <w:rsid w:val="00E86BD6"/>
    <w:rsid w:val="00E86D29"/>
    <w:rsid w:val="00E90CE0"/>
    <w:rsid w:val="00E90D9D"/>
    <w:rsid w:val="00E91323"/>
    <w:rsid w:val="00E928DA"/>
    <w:rsid w:val="00E93A5D"/>
    <w:rsid w:val="00E941FF"/>
    <w:rsid w:val="00E94E4B"/>
    <w:rsid w:val="00E95673"/>
    <w:rsid w:val="00E96219"/>
    <w:rsid w:val="00E963BD"/>
    <w:rsid w:val="00E96DCE"/>
    <w:rsid w:val="00EA09B2"/>
    <w:rsid w:val="00EA1CD1"/>
    <w:rsid w:val="00EA1EF7"/>
    <w:rsid w:val="00EA2CE4"/>
    <w:rsid w:val="00EA33C6"/>
    <w:rsid w:val="00EA42F8"/>
    <w:rsid w:val="00EA4813"/>
    <w:rsid w:val="00EA4960"/>
    <w:rsid w:val="00EA4FB6"/>
    <w:rsid w:val="00EA5FA8"/>
    <w:rsid w:val="00EA652F"/>
    <w:rsid w:val="00EA6C45"/>
    <w:rsid w:val="00EA7DC1"/>
    <w:rsid w:val="00EB0F6C"/>
    <w:rsid w:val="00EB21E1"/>
    <w:rsid w:val="00EB36AC"/>
    <w:rsid w:val="00EB4021"/>
    <w:rsid w:val="00EB55C7"/>
    <w:rsid w:val="00EC07B5"/>
    <w:rsid w:val="00EC08E0"/>
    <w:rsid w:val="00EC09EF"/>
    <w:rsid w:val="00EC160C"/>
    <w:rsid w:val="00EC39F5"/>
    <w:rsid w:val="00EC5EA8"/>
    <w:rsid w:val="00EC69CF"/>
    <w:rsid w:val="00EC7AAE"/>
    <w:rsid w:val="00ED20A7"/>
    <w:rsid w:val="00ED31BD"/>
    <w:rsid w:val="00ED3F62"/>
    <w:rsid w:val="00ED4124"/>
    <w:rsid w:val="00ED4FBA"/>
    <w:rsid w:val="00ED6B2E"/>
    <w:rsid w:val="00EE0C11"/>
    <w:rsid w:val="00EE332B"/>
    <w:rsid w:val="00EE3E38"/>
    <w:rsid w:val="00EE4664"/>
    <w:rsid w:val="00EE5C8B"/>
    <w:rsid w:val="00EE75E8"/>
    <w:rsid w:val="00EF073F"/>
    <w:rsid w:val="00EF192A"/>
    <w:rsid w:val="00EF2883"/>
    <w:rsid w:val="00EF36E7"/>
    <w:rsid w:val="00EF546A"/>
    <w:rsid w:val="00EF59FB"/>
    <w:rsid w:val="00EF7425"/>
    <w:rsid w:val="00EF7EE6"/>
    <w:rsid w:val="00F029B2"/>
    <w:rsid w:val="00F03075"/>
    <w:rsid w:val="00F03524"/>
    <w:rsid w:val="00F04E35"/>
    <w:rsid w:val="00F0619D"/>
    <w:rsid w:val="00F0654C"/>
    <w:rsid w:val="00F06627"/>
    <w:rsid w:val="00F06768"/>
    <w:rsid w:val="00F0723D"/>
    <w:rsid w:val="00F07342"/>
    <w:rsid w:val="00F07C02"/>
    <w:rsid w:val="00F1054E"/>
    <w:rsid w:val="00F12F6A"/>
    <w:rsid w:val="00F13155"/>
    <w:rsid w:val="00F13D04"/>
    <w:rsid w:val="00F14F75"/>
    <w:rsid w:val="00F15284"/>
    <w:rsid w:val="00F2151F"/>
    <w:rsid w:val="00F21C22"/>
    <w:rsid w:val="00F21DB0"/>
    <w:rsid w:val="00F236BE"/>
    <w:rsid w:val="00F24107"/>
    <w:rsid w:val="00F2616B"/>
    <w:rsid w:val="00F267F8"/>
    <w:rsid w:val="00F272DC"/>
    <w:rsid w:val="00F274B5"/>
    <w:rsid w:val="00F30585"/>
    <w:rsid w:val="00F30C71"/>
    <w:rsid w:val="00F31743"/>
    <w:rsid w:val="00F321E4"/>
    <w:rsid w:val="00F3374B"/>
    <w:rsid w:val="00F3629D"/>
    <w:rsid w:val="00F369E7"/>
    <w:rsid w:val="00F36ECC"/>
    <w:rsid w:val="00F37464"/>
    <w:rsid w:val="00F405F3"/>
    <w:rsid w:val="00F408A4"/>
    <w:rsid w:val="00F41A55"/>
    <w:rsid w:val="00F44A41"/>
    <w:rsid w:val="00F45D18"/>
    <w:rsid w:val="00F4670C"/>
    <w:rsid w:val="00F50E04"/>
    <w:rsid w:val="00F516A3"/>
    <w:rsid w:val="00F519A0"/>
    <w:rsid w:val="00F51E5F"/>
    <w:rsid w:val="00F51FA0"/>
    <w:rsid w:val="00F523C6"/>
    <w:rsid w:val="00F52D66"/>
    <w:rsid w:val="00F53776"/>
    <w:rsid w:val="00F53B9A"/>
    <w:rsid w:val="00F579D8"/>
    <w:rsid w:val="00F6181D"/>
    <w:rsid w:val="00F6192D"/>
    <w:rsid w:val="00F637F1"/>
    <w:rsid w:val="00F64119"/>
    <w:rsid w:val="00F6435F"/>
    <w:rsid w:val="00F65360"/>
    <w:rsid w:val="00F654A6"/>
    <w:rsid w:val="00F65F9E"/>
    <w:rsid w:val="00F6636F"/>
    <w:rsid w:val="00F6709F"/>
    <w:rsid w:val="00F7105F"/>
    <w:rsid w:val="00F71275"/>
    <w:rsid w:val="00F725E3"/>
    <w:rsid w:val="00F734D6"/>
    <w:rsid w:val="00F746C7"/>
    <w:rsid w:val="00F7549D"/>
    <w:rsid w:val="00F75875"/>
    <w:rsid w:val="00F75950"/>
    <w:rsid w:val="00F8147A"/>
    <w:rsid w:val="00F82F30"/>
    <w:rsid w:val="00F83173"/>
    <w:rsid w:val="00F8686F"/>
    <w:rsid w:val="00F86D2A"/>
    <w:rsid w:val="00F87773"/>
    <w:rsid w:val="00F87EB1"/>
    <w:rsid w:val="00F909A0"/>
    <w:rsid w:val="00F92268"/>
    <w:rsid w:val="00F944C8"/>
    <w:rsid w:val="00F944D8"/>
    <w:rsid w:val="00F94EE0"/>
    <w:rsid w:val="00FA0FF0"/>
    <w:rsid w:val="00FA167B"/>
    <w:rsid w:val="00FA18D8"/>
    <w:rsid w:val="00FA392C"/>
    <w:rsid w:val="00FA544F"/>
    <w:rsid w:val="00FA60F8"/>
    <w:rsid w:val="00FA6859"/>
    <w:rsid w:val="00FA7122"/>
    <w:rsid w:val="00FB432E"/>
    <w:rsid w:val="00FB4937"/>
    <w:rsid w:val="00FB6B72"/>
    <w:rsid w:val="00FB7490"/>
    <w:rsid w:val="00FB7A54"/>
    <w:rsid w:val="00FC17C5"/>
    <w:rsid w:val="00FC18C4"/>
    <w:rsid w:val="00FC3F51"/>
    <w:rsid w:val="00FC40B5"/>
    <w:rsid w:val="00FC43AC"/>
    <w:rsid w:val="00FC538D"/>
    <w:rsid w:val="00FC659B"/>
    <w:rsid w:val="00FC6F62"/>
    <w:rsid w:val="00FC7037"/>
    <w:rsid w:val="00FC7324"/>
    <w:rsid w:val="00FC77FD"/>
    <w:rsid w:val="00FD06C0"/>
    <w:rsid w:val="00FD31FA"/>
    <w:rsid w:val="00FD5659"/>
    <w:rsid w:val="00FD70F9"/>
    <w:rsid w:val="00FD7F14"/>
    <w:rsid w:val="00FE0136"/>
    <w:rsid w:val="00FE02CC"/>
    <w:rsid w:val="00FE43C4"/>
    <w:rsid w:val="00FE4937"/>
    <w:rsid w:val="00FE68C6"/>
    <w:rsid w:val="00FE7E33"/>
    <w:rsid w:val="00FF062B"/>
    <w:rsid w:val="00FF1A43"/>
    <w:rsid w:val="00FF4A6B"/>
    <w:rsid w:val="00FF61DC"/>
    <w:rsid w:val="00FF6E00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8741A"/>
  <w15:docId w15:val="{23DC185B-AC41-4E5F-B8B6-0FACBA0D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BE2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8A9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23914"/>
    <w:pPr>
      <w:keepNext/>
      <w:spacing w:line="360" w:lineRule="auto"/>
      <w:outlineLvl w:val="1"/>
    </w:pPr>
    <w:rPr>
      <w:rFonts w:ascii="Times New Roman" w:hAnsi="Times New Roman"/>
      <w:b/>
      <w:bCs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42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9062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795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9795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97951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97951"/>
    <w:rPr>
      <w:sz w:val="22"/>
      <w:szCs w:val="22"/>
      <w:lang w:eastAsia="en-US"/>
    </w:rPr>
  </w:style>
  <w:style w:type="character" w:customStyle="1" w:styleId="Heading2Char">
    <w:name w:val="Heading 2 Char"/>
    <w:link w:val="Heading2"/>
    <w:rsid w:val="00023914"/>
    <w:rPr>
      <w:rFonts w:ascii="Times New Roman" w:hAnsi="Times New Roman"/>
      <w:b/>
      <w:bCs/>
      <w:sz w:val="24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118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533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B838A9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395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07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9507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07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507E"/>
    <w:rPr>
      <w:b/>
      <w:bCs/>
      <w:lang w:eastAsia="en-US"/>
    </w:rPr>
  </w:style>
  <w:style w:type="paragraph" w:styleId="BodyText">
    <w:name w:val="Body Text"/>
    <w:basedOn w:val="Normal"/>
    <w:link w:val="BodyTextChar"/>
    <w:uiPriority w:val="99"/>
    <w:rsid w:val="002B2EE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BodyTextChar">
    <w:name w:val="Body Text Char"/>
    <w:link w:val="BodyText"/>
    <w:uiPriority w:val="99"/>
    <w:rsid w:val="002B2EED"/>
    <w:rPr>
      <w:rFonts w:eastAsia="Times New Roman" w:cs="Calibri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E4234"/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A0E2A"/>
  </w:style>
  <w:style w:type="paragraph" w:styleId="ListParagraph">
    <w:name w:val="List Paragraph"/>
    <w:basedOn w:val="Normal"/>
    <w:uiPriority w:val="34"/>
    <w:qFormat/>
    <w:rsid w:val="00827904"/>
    <w:pPr>
      <w:ind w:left="720"/>
      <w:contextualSpacing/>
    </w:pPr>
  </w:style>
  <w:style w:type="paragraph" w:styleId="Revision">
    <w:name w:val="Revision"/>
    <w:hidden/>
    <w:uiPriority w:val="99"/>
    <w:semiHidden/>
    <w:rsid w:val="00B111A8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C659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C659B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C659B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C659B"/>
    <w:rPr>
      <w:rFonts w:cs="Calibri"/>
      <w:noProof/>
      <w:sz w:val="22"/>
      <w:szCs w:val="22"/>
      <w:lang w:val="en-US" w:eastAsia="en-US"/>
    </w:rPr>
  </w:style>
  <w:style w:type="paragraph" w:customStyle="1" w:styleId="Standard">
    <w:name w:val="Standard"/>
    <w:link w:val="StandardCar"/>
    <w:rsid w:val="00910D5E"/>
    <w:pPr>
      <w:suppressAutoHyphens/>
      <w:autoSpaceDN w:val="0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  <w:style w:type="character" w:customStyle="1" w:styleId="StandardCar">
    <w:name w:val="Standard Car"/>
    <w:basedOn w:val="DefaultParagraphFont"/>
    <w:link w:val="Standard"/>
    <w:rsid w:val="00910D5E"/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607E8A"/>
  </w:style>
  <w:style w:type="paragraph" w:customStyle="1" w:styleId="p1">
    <w:name w:val="p1"/>
    <w:basedOn w:val="Normal"/>
    <w:rsid w:val="00D145DD"/>
    <w:pPr>
      <w:spacing w:after="0" w:line="240" w:lineRule="auto"/>
    </w:pPr>
    <w:rPr>
      <w:rFonts w:ascii="Helvetica" w:eastAsia="Times New Roman" w:hAnsi="Helvetica"/>
      <w:color w:val="000000"/>
      <w:sz w:val="11"/>
      <w:szCs w:val="11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32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8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zwiak.m@chu-nice.f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D1FF5-44F9-49C8-BDD4-040A42251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9</CharactersWithSpaces>
  <SharedDoc>false</SharedDoc>
  <HLinks>
    <vt:vector size="6" baseType="variant">
      <vt:variant>
        <vt:i4>4456533</vt:i4>
      </vt:variant>
      <vt:variant>
        <vt:i4>0</vt:i4>
      </vt:variant>
      <vt:variant>
        <vt:i4>0</vt:i4>
      </vt:variant>
      <vt:variant>
        <vt:i4>5</vt:i4>
      </vt:variant>
      <vt:variant>
        <vt:lpwstr>http://ht.edwards.com/scin/edwards/sitecollectionimages/edwards/products/presep/ar04313hemodynpocketcard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LA Denis</dc:creator>
  <cp:lastModifiedBy>Sabnam Nisha</cp:lastModifiedBy>
  <cp:revision>15</cp:revision>
  <cp:lastPrinted>2019-09-09T15:45:00Z</cp:lastPrinted>
  <dcterms:created xsi:type="dcterms:W3CDTF">2026-03-23T11:27:00Z</dcterms:created>
  <dcterms:modified xsi:type="dcterms:W3CDTF">2026-04-16T09:35:00Z</dcterms:modified>
</cp:coreProperties>
</file>